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B3CE9" w14:textId="2E7D45F4" w:rsidR="009115B7" w:rsidRDefault="00141F28" w:rsidP="00BF73FA">
      <w:pPr>
        <w:spacing w:after="0"/>
      </w:pPr>
      <w:bookmarkStart w:id="0" w:name="_GoBack"/>
      <w:bookmarkEnd w:id="0"/>
      <w:r w:rsidRPr="001517AF">
        <w:rPr>
          <w:b/>
        </w:rPr>
        <w:t xml:space="preserve">Table </w:t>
      </w:r>
      <w:r w:rsidR="0060470B">
        <w:rPr>
          <w:b/>
        </w:rPr>
        <w:t>S</w:t>
      </w:r>
      <w:r w:rsidRPr="001517AF">
        <w:rPr>
          <w:b/>
        </w:rPr>
        <w:t>1.</w:t>
      </w:r>
      <w:r>
        <w:t xml:space="preserve"> </w:t>
      </w:r>
      <w:r w:rsidR="009877A2">
        <w:t xml:space="preserve"> </w:t>
      </w:r>
      <w:r>
        <w:t>Food category sources</w:t>
      </w:r>
      <w:r w:rsidR="00C43D09" w:rsidRPr="00C43D09">
        <w:rPr>
          <w:vertAlign w:val="superscript"/>
        </w:rPr>
        <w:t>A</w:t>
      </w:r>
      <w:r>
        <w:t xml:space="preserve"> </w:t>
      </w:r>
      <w:r w:rsidR="009115B7">
        <w:t xml:space="preserve">and ranking </w:t>
      </w:r>
      <w:r>
        <w:t>of added sugars</w:t>
      </w:r>
      <w:r w:rsidR="009115B7">
        <w:t xml:space="preserve"> </w:t>
      </w:r>
      <w:r>
        <w:t xml:space="preserve">as </w:t>
      </w:r>
      <w:r w:rsidR="00F2693D">
        <w:t xml:space="preserve">a </w:t>
      </w:r>
      <w:r>
        <w:t>percentage of total daily added sugars i</w:t>
      </w:r>
      <w:r w:rsidR="009877A2">
        <w:t>ntake among children 2-8 years</w:t>
      </w:r>
      <w:r w:rsidR="009115B7">
        <w:t>, NHANES 20</w:t>
      </w:r>
      <w:r w:rsidR="00B72B84">
        <w:t>17-18</w:t>
      </w:r>
      <w:r w:rsidR="009115B7">
        <w:t xml:space="preserve"> (n=</w:t>
      </w:r>
      <w:r w:rsidR="00C648ED">
        <w:t>914</w:t>
      </w:r>
      <w:r w:rsidR="009115B7">
        <w:t>) compared to NHANES 2011-12 (n=</w:t>
      </w:r>
      <w:r w:rsidR="00C648ED">
        <w:t>1436</w:t>
      </w:r>
      <w:r w:rsidR="009115B7">
        <w:t>); values are mean (standard error)</w:t>
      </w:r>
      <w:r w:rsidR="00C70E9B">
        <w:t xml:space="preserve"> based on first day dietary recall</w:t>
      </w:r>
    </w:p>
    <w:tbl>
      <w:tblPr>
        <w:tblStyle w:val="TableGrid"/>
        <w:tblW w:w="9639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3"/>
        <w:gridCol w:w="1982"/>
        <w:gridCol w:w="709"/>
        <w:gridCol w:w="1984"/>
        <w:gridCol w:w="709"/>
        <w:gridCol w:w="992"/>
      </w:tblGrid>
      <w:tr w:rsidR="009115B7" w14:paraId="4304BA80" w14:textId="77777777" w:rsidTr="00C12B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9C95E1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Food Category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EAD69" w14:textId="48D27CEA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20</w:t>
            </w:r>
            <w:r w:rsidR="00B72B84">
              <w:rPr>
                <w:b/>
              </w:rPr>
              <w:t>17-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525D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2011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C77CA0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P-value</w:t>
            </w:r>
            <w:r w:rsidR="00C43D09">
              <w:rPr>
                <w:vertAlign w:val="superscript"/>
              </w:rPr>
              <w:t>B</w:t>
            </w:r>
          </w:p>
        </w:tc>
      </w:tr>
      <w:tr w:rsidR="009115B7" w14:paraId="4A5BC7DB" w14:textId="77777777" w:rsidTr="00C12B16"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39911" w14:textId="77777777" w:rsidR="009115B7" w:rsidRDefault="009115B7" w:rsidP="00BF73FA"/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EF7B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 xml:space="preserve">% Added Sugars from </w:t>
            </w:r>
            <w:r w:rsidR="00C12B16">
              <w:rPr>
                <w:b/>
              </w:rPr>
              <w:t xml:space="preserve">Food </w:t>
            </w:r>
            <w:r>
              <w:rPr>
                <w:b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EE0B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E3D9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 xml:space="preserve">% Added Sugars from </w:t>
            </w:r>
            <w:r w:rsidR="00C12B16">
              <w:rPr>
                <w:b/>
              </w:rPr>
              <w:t xml:space="preserve">Food </w:t>
            </w:r>
            <w:r>
              <w:rPr>
                <w:b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0375" w14:textId="77777777" w:rsidR="009115B7" w:rsidRDefault="009115B7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4A49" w14:textId="77777777" w:rsidR="009115B7" w:rsidRDefault="009115B7" w:rsidP="00BF73FA">
            <w:pPr>
              <w:rPr>
                <w:b/>
              </w:rPr>
            </w:pPr>
          </w:p>
        </w:tc>
      </w:tr>
      <w:tr w:rsidR="00CB7FFC" w14:paraId="39481C0B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07C8" w14:textId="77777777" w:rsidR="00CB7FFC" w:rsidRDefault="00CB7FFC" w:rsidP="00BF73FA">
            <w:r>
              <w:t>Frui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A5AB9" w14:textId="11958461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11.20 (0.9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4798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6AA3" w14:textId="26282A9A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6.70 (1.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AF94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99BBA" w14:textId="6FB6F221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bCs/>
                <w:color w:val="000000"/>
              </w:rPr>
              <w:t>0.0033</w:t>
            </w:r>
          </w:p>
        </w:tc>
      </w:tr>
      <w:tr w:rsidR="00CB7FFC" w14:paraId="77BCF167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A9A4" w14:textId="77777777" w:rsidR="00CB7FFC" w:rsidRDefault="00CB7FFC" w:rsidP="00BF73FA">
            <w:r>
              <w:t>Cookies and brown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3F650" w14:textId="3004403A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9.56 (0.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0698" w14:textId="19BC884B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E384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7.93 (0.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0F33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705F9" w14:textId="5873DFF0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1070</w:t>
            </w:r>
          </w:p>
        </w:tc>
      </w:tr>
      <w:tr w:rsidR="00CB7FFC" w14:paraId="0D42A8C4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93EF" w14:textId="77777777" w:rsidR="00CB7FFC" w:rsidRDefault="00CB7FFC" w:rsidP="00BF73FA">
            <w:r>
              <w:t>Sof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00BAC" w14:textId="2E20B362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9.42 (1.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C82C6" w14:textId="5D6DE870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D619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1.59 (1.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53C6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DB2D6" w14:textId="7062CF14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1917</w:t>
            </w:r>
          </w:p>
        </w:tc>
      </w:tr>
      <w:tr w:rsidR="00CB7FFC" w14:paraId="24C089D4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3B3F" w14:textId="77777777" w:rsidR="00CB7FFC" w:rsidRDefault="00CB7FFC" w:rsidP="00BF73FA">
            <w:r>
              <w:t>Candy not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BBA07" w14:textId="378E86ED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7.63 (0.9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65BA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5979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5.16 (0.8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6D0C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42306" w14:textId="19AF2AC1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0593</w:t>
            </w:r>
          </w:p>
        </w:tc>
      </w:tr>
      <w:tr w:rsidR="00CB7FFC" w14:paraId="06E2BB2C" w14:textId="77777777" w:rsidTr="00294D9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4C08" w14:textId="77777777" w:rsidR="00CB7FFC" w:rsidRDefault="00CB7FFC" w:rsidP="00BF73FA">
            <w:r>
              <w:t>RTE</w:t>
            </w:r>
            <w:r>
              <w:rPr>
                <w:vertAlign w:val="superscript"/>
              </w:rPr>
              <w:t>C</w:t>
            </w:r>
            <w:r>
              <w:t xml:space="preserve"> cereal, higher sugar (&gt;21.2g/100g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5835B" w14:textId="71DB0125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6.80 (0.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1997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BA665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5.91 (0.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6A4C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9DE52" w14:textId="7007E495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2516</w:t>
            </w:r>
          </w:p>
        </w:tc>
      </w:tr>
      <w:tr w:rsidR="00CB7FFC" w14:paraId="64992CE4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B4D1" w14:textId="77777777" w:rsidR="00CB7FFC" w:rsidRDefault="00CB7FFC" w:rsidP="00BF73FA">
            <w:r>
              <w:t>Doughnuts, sweet rolls, pastr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6AD0F" w14:textId="79C7DA7B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5.15 (0.6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1176" w14:textId="7604E65D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9CD5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3.73 (0.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5D5C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F854A" w14:textId="79D92A5A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0573</w:t>
            </w:r>
          </w:p>
        </w:tc>
      </w:tr>
      <w:tr w:rsidR="00CB7FFC" w14:paraId="69720874" w14:textId="77777777" w:rsidTr="00294D9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301F" w14:textId="77777777" w:rsidR="00CB7FFC" w:rsidRDefault="00CB7FFC" w:rsidP="00BF73FA">
            <w:r>
              <w:t>Ice cream and frozen dairy desser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E463" w14:textId="03158C36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4.64 (0.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B7C9C" w14:textId="52140793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53ED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4.71 (0.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6A1D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BAB28" w14:textId="1B3AB336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9292</w:t>
            </w:r>
          </w:p>
        </w:tc>
      </w:tr>
      <w:tr w:rsidR="00CB7FFC" w14:paraId="6C1B8B68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2BB2" w14:textId="77777777" w:rsidR="00CB7FFC" w:rsidRDefault="00CB7FFC" w:rsidP="00BF73FA">
            <w:r>
              <w:t>Cakes and p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83888" w14:textId="6CB099E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4.47 (0.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DB6B0" w14:textId="190C2CB0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4C62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 xml:space="preserve">3.75 (0.65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529F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783E3" w14:textId="35F9E37A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4341</w:t>
            </w:r>
          </w:p>
        </w:tc>
      </w:tr>
      <w:tr w:rsidR="00CB7FFC" w14:paraId="73CF3938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DFF5" w14:textId="7B8591C2" w:rsidR="00CB7FFC" w:rsidRDefault="00CB7FFC" w:rsidP="00BF73FA">
            <w:r>
              <w:t>Te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0A620" w14:textId="4E0D2C2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3.42 (1.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F796" w14:textId="28C77F29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06CB" w14:textId="5F814816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2.82 (1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504B" w14:textId="7DB75086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63014" w14:textId="4E989663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6885</w:t>
            </w:r>
          </w:p>
        </w:tc>
      </w:tr>
      <w:tr w:rsidR="00CB7FFC" w14:paraId="57DA3C15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2BE7" w14:textId="77777777" w:rsidR="00CB7FFC" w:rsidRDefault="00CB7FFC" w:rsidP="00BF73FA">
            <w:r>
              <w:t>Jams, syrups, topping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41017" w14:textId="6A63C109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2.95 (0.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0DA9" w14:textId="4DEA4058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D4EE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5.24 (0.9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5B57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8113E" w14:textId="4ECE305A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0201</w:t>
            </w:r>
          </w:p>
        </w:tc>
      </w:tr>
      <w:tr w:rsidR="00CB7FFC" w14:paraId="535BCC67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42C3" w14:textId="77777777" w:rsidR="00CB7FFC" w:rsidRDefault="00CB7FFC" w:rsidP="00BF73FA">
            <w:r>
              <w:t>Gelatins, ices, sorbe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0F467" w14:textId="0FF1738E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2.03 (0.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EACA" w14:textId="2F5439AD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F2EA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2.14 (0.5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E94D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91732" w14:textId="5721C51C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8791</w:t>
            </w:r>
          </w:p>
        </w:tc>
      </w:tr>
      <w:tr w:rsidR="00CB7FFC" w14:paraId="3A64FDDF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7954" w14:textId="77777777" w:rsidR="00CB7FFC" w:rsidRDefault="00CB7FFC" w:rsidP="00BF73FA">
            <w:r>
              <w:t>Flavored milk, reduced fat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F7012" w14:textId="3CEAB6AC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1.81 (0.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333C" w14:textId="1305B818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76B0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2.84 (0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1B60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5F8C1" w14:textId="4593A9E6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0.0666</w:t>
            </w:r>
          </w:p>
        </w:tc>
      </w:tr>
      <w:tr w:rsidR="00CB7FFC" w14:paraId="1B77C820" w14:textId="77777777" w:rsidTr="00CB7FFC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4DAD" w14:textId="77777777" w:rsidR="00CB7FFC" w:rsidRDefault="00CB7FFC" w:rsidP="00BF73FA">
            <w:r>
              <w:t>Yogurt, regular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2BD24" w14:textId="136EC525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color w:val="000000"/>
              </w:rPr>
              <w:t>1.76 (0.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D902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EDC7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3.63 (0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D325" w14:textId="77777777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cstheme="minorHAnsi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602D7" w14:textId="4CE9B784" w:rsidR="00CB7FFC" w:rsidRPr="00CB7FFC" w:rsidRDefault="00CB7FFC" w:rsidP="00BF73FA">
            <w:pPr>
              <w:jc w:val="right"/>
              <w:rPr>
                <w:rFonts w:cstheme="minorHAnsi"/>
              </w:rPr>
            </w:pPr>
            <w:r w:rsidRPr="00CB7FFC">
              <w:rPr>
                <w:rFonts w:eastAsia="Times New Roman" w:cstheme="minorHAnsi"/>
                <w:bCs/>
                <w:color w:val="000000"/>
              </w:rPr>
              <w:t>0.0024</w:t>
            </w:r>
          </w:p>
        </w:tc>
      </w:tr>
      <w:tr w:rsidR="00F837F6" w14:paraId="692627D0" w14:textId="77777777" w:rsidTr="00C12B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3B2E" w14:textId="77777777" w:rsidR="00F837F6" w:rsidRDefault="00F837F6" w:rsidP="00BF73FA">
            <w:r>
              <w:t>Total Daily Added Sugars Intake</w:t>
            </w:r>
            <w:r>
              <w:rPr>
                <w:vertAlign w:val="superscript"/>
              </w:rPr>
              <w:t>D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C3F75" w14:textId="1D22E7B8" w:rsidR="00F837F6" w:rsidRPr="00CB7FFC" w:rsidRDefault="00F837F6" w:rsidP="00BF73FA">
            <w:pPr>
              <w:rPr>
                <w:rFonts w:cstheme="minorHAnsi"/>
              </w:rPr>
            </w:pPr>
            <w:r w:rsidRPr="00CB7FFC">
              <w:rPr>
                <w:rFonts w:cstheme="minorHAnsi"/>
              </w:rPr>
              <w:t>53.77 (2.34) g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1B4CFC" w14:textId="77777777" w:rsidR="00F837F6" w:rsidRPr="00CB7FFC" w:rsidRDefault="00F837F6" w:rsidP="00BF73FA">
            <w:pPr>
              <w:rPr>
                <w:rFonts w:cstheme="minorHAnsi"/>
              </w:rPr>
            </w:pPr>
            <w:r w:rsidRPr="00CB7FFC">
              <w:rPr>
                <w:rFonts w:cstheme="minorHAnsi"/>
              </w:rPr>
              <w:t>61.83 (1.37) g/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54574" w14:textId="77777777" w:rsidR="00F837F6" w:rsidRPr="00CB7FFC" w:rsidRDefault="00F837F6" w:rsidP="00BF73FA">
            <w:pPr>
              <w:rPr>
                <w:rFonts w:cstheme="minorHAnsi"/>
              </w:rPr>
            </w:pPr>
          </w:p>
        </w:tc>
      </w:tr>
    </w:tbl>
    <w:p w14:paraId="77D24AFF" w14:textId="77777777" w:rsidR="00C43D09" w:rsidRDefault="00C43D09" w:rsidP="00BF73FA">
      <w:pPr>
        <w:spacing w:after="0"/>
      </w:pPr>
      <w:r>
        <w:rPr>
          <w:vertAlign w:val="superscript"/>
        </w:rPr>
        <w:t>A</w:t>
      </w:r>
      <w:r>
        <w:t xml:space="preserve"> Those contributing at least 2% to total daily added sugars intake in 2011-12 (the reference year)</w:t>
      </w:r>
    </w:p>
    <w:p w14:paraId="5994232E" w14:textId="2EDBB79C" w:rsidR="009115B7" w:rsidRDefault="00C43D09" w:rsidP="00BF73FA">
      <w:pPr>
        <w:spacing w:after="0"/>
      </w:pPr>
      <w:r>
        <w:rPr>
          <w:vertAlign w:val="superscript"/>
        </w:rPr>
        <w:t>B</w:t>
      </w:r>
      <w:r w:rsidR="009115B7">
        <w:t xml:space="preserve"> From linear regression analysis comparing 20</w:t>
      </w:r>
      <w:r w:rsidR="00B72B84">
        <w:t>17-18</w:t>
      </w:r>
      <w:r w:rsidR="009115B7">
        <w:t xml:space="preserve"> to 2011-12; p</w:t>
      </w:r>
      <w:r w:rsidR="009115B7">
        <w:rPr>
          <w:u w:val="single"/>
        </w:rPr>
        <w:t>&lt;</w:t>
      </w:r>
      <w:r w:rsidR="009115B7">
        <w:t>0.01 considered significant</w:t>
      </w:r>
    </w:p>
    <w:p w14:paraId="23167002" w14:textId="77777777" w:rsidR="00A317BC" w:rsidRDefault="00A317BC" w:rsidP="00BF73FA">
      <w:pPr>
        <w:spacing w:after="0"/>
      </w:pPr>
      <w:r w:rsidRPr="00A317BC">
        <w:rPr>
          <w:vertAlign w:val="superscript"/>
        </w:rPr>
        <w:t>C</w:t>
      </w:r>
      <w:r>
        <w:t xml:space="preserve"> RTE, ready-to-eat</w:t>
      </w:r>
    </w:p>
    <w:p w14:paraId="2ED3BD77" w14:textId="77777777" w:rsidR="009115B7" w:rsidRDefault="00A317BC" w:rsidP="00BF73FA">
      <w:pPr>
        <w:spacing w:after="0"/>
      </w:pPr>
      <w:r>
        <w:rPr>
          <w:vertAlign w:val="superscript"/>
        </w:rPr>
        <w:t>D</w:t>
      </w:r>
      <w:r w:rsidR="009115B7">
        <w:t xml:space="preserve"> Provided as reference to convert percentages to gram equivalents</w:t>
      </w:r>
    </w:p>
    <w:p w14:paraId="1CC0FD77" w14:textId="77777777" w:rsidR="00A317BC" w:rsidRDefault="00A317BC" w:rsidP="00BF73FA">
      <w:pPr>
        <w:spacing w:after="0"/>
      </w:pPr>
    </w:p>
    <w:p w14:paraId="32C88796" w14:textId="77777777" w:rsidR="00A317BC" w:rsidRDefault="00A317BC" w:rsidP="00BF73FA">
      <w:pPr>
        <w:spacing w:after="0"/>
      </w:pPr>
      <w:r>
        <w:br w:type="page"/>
      </w:r>
    </w:p>
    <w:p w14:paraId="520658A9" w14:textId="6555E94F" w:rsidR="00AE7EB4" w:rsidRDefault="00141F28" w:rsidP="00BF73FA">
      <w:pPr>
        <w:spacing w:after="0"/>
      </w:pPr>
      <w:r w:rsidRPr="001517AF">
        <w:rPr>
          <w:b/>
        </w:rPr>
        <w:lastRenderedPageBreak/>
        <w:t xml:space="preserve">Table </w:t>
      </w:r>
      <w:r w:rsidR="0060470B">
        <w:rPr>
          <w:b/>
        </w:rPr>
        <w:t>S</w:t>
      </w:r>
      <w:r w:rsidRPr="001517AF">
        <w:rPr>
          <w:b/>
        </w:rPr>
        <w:t>2</w:t>
      </w:r>
      <w:r w:rsidRPr="00440BE5">
        <w:rPr>
          <w:b/>
        </w:rPr>
        <w:t>.</w:t>
      </w:r>
      <w:r>
        <w:t xml:space="preserve"> </w:t>
      </w:r>
      <w:r w:rsidR="009877A2">
        <w:t xml:space="preserve"> </w:t>
      </w:r>
      <w:r w:rsidR="00AE7EB4">
        <w:t>Food category sources</w:t>
      </w:r>
      <w:r w:rsidR="00AE7EB4" w:rsidRPr="00C43D09">
        <w:rPr>
          <w:vertAlign w:val="superscript"/>
        </w:rPr>
        <w:t>A</w:t>
      </w:r>
      <w:r w:rsidR="00AE7EB4">
        <w:t xml:space="preserve"> and ranking of added sugars as a percentage of total daily added sugars intake among </w:t>
      </w:r>
      <w:r>
        <w:t>adolescents and teens 9-18 years</w:t>
      </w:r>
      <w:r w:rsidR="00AE7EB4">
        <w:t>,</w:t>
      </w:r>
      <w:r w:rsidR="002812B5">
        <w:t xml:space="preserve"> </w:t>
      </w:r>
      <w:r w:rsidR="00AE7EB4">
        <w:t>NHANES 20</w:t>
      </w:r>
      <w:r w:rsidR="00B72B84">
        <w:t>17-18</w:t>
      </w:r>
      <w:r w:rsidR="00AE7EB4">
        <w:t xml:space="preserve"> (n=</w:t>
      </w:r>
      <w:r w:rsidR="00C648ED">
        <w:t>1345</w:t>
      </w:r>
      <w:r w:rsidR="00AE7EB4">
        <w:t>) compared to NHANES 2011-12 (n=</w:t>
      </w:r>
      <w:r w:rsidR="00C648ED">
        <w:t>1549</w:t>
      </w:r>
      <w:r w:rsidR="00AE7EB4">
        <w:t>); values are mean (standard error)</w:t>
      </w:r>
      <w:r w:rsidR="00C70E9B">
        <w:t xml:space="preserve"> based on first day dietary recall</w:t>
      </w:r>
    </w:p>
    <w:tbl>
      <w:tblPr>
        <w:tblStyle w:val="TableGrid"/>
        <w:tblW w:w="9639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3"/>
        <w:gridCol w:w="1982"/>
        <w:gridCol w:w="709"/>
        <w:gridCol w:w="1984"/>
        <w:gridCol w:w="709"/>
        <w:gridCol w:w="992"/>
      </w:tblGrid>
      <w:tr w:rsidR="00A317BC" w14:paraId="307D6006" w14:textId="77777777" w:rsidTr="00294D9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843D0F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Food Category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5757" w14:textId="35659225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20</w:t>
            </w:r>
            <w:r w:rsidR="00B72B84">
              <w:rPr>
                <w:b/>
              </w:rPr>
              <w:t>17-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9E37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2011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187640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P-value</w:t>
            </w:r>
            <w:r>
              <w:rPr>
                <w:vertAlign w:val="superscript"/>
              </w:rPr>
              <w:t>B</w:t>
            </w:r>
          </w:p>
        </w:tc>
      </w:tr>
      <w:tr w:rsidR="00A317BC" w14:paraId="7DF66BE9" w14:textId="77777777" w:rsidTr="00294D95"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99CC" w14:textId="77777777" w:rsidR="00A317BC" w:rsidRDefault="00A317BC" w:rsidP="00BF73FA"/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1C39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D8CE0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42DF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2227" w14:textId="77777777" w:rsidR="00A317BC" w:rsidRDefault="00A317BC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1466" w14:textId="77777777" w:rsidR="00A317BC" w:rsidRDefault="00A317BC" w:rsidP="00BF73FA">
            <w:pPr>
              <w:rPr>
                <w:b/>
              </w:rPr>
            </w:pPr>
          </w:p>
        </w:tc>
      </w:tr>
      <w:tr w:rsidR="00294D95" w14:paraId="4C88A550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C832" w14:textId="77777777" w:rsidR="00294D95" w:rsidRDefault="00294D95" w:rsidP="00BF73FA">
            <w:r>
              <w:t>Sof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1E6D" w14:textId="2CD49DF5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20.61 (1.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039B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1A24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23.64 (1.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9FD5" w14:textId="78B62DBE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9687" w14:textId="107D1061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1674</w:t>
            </w:r>
          </w:p>
        </w:tc>
      </w:tr>
      <w:tr w:rsidR="00294D95" w14:paraId="0A882308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D9F6" w14:textId="77777777" w:rsidR="00294D95" w:rsidRDefault="00294D95" w:rsidP="00BF73FA">
            <w:r>
              <w:t>Frui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7B6C" w14:textId="73BC7D98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9.10 (0.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BBE5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1BFA" w14:textId="434EE750" w:rsidR="00294D95" w:rsidRPr="00BA620D" w:rsidRDefault="00CC2C76" w:rsidP="00BF73FA">
            <w:pPr>
              <w:jc w:val="right"/>
              <w:rPr>
                <w:rFonts w:cstheme="minorHAnsi"/>
              </w:rPr>
            </w:pPr>
            <w:r w:rsidRPr="00CC2C76">
              <w:rPr>
                <w:rFonts w:cstheme="minorHAnsi"/>
              </w:rPr>
              <w:t>12.8</w:t>
            </w:r>
            <w:r w:rsidR="00294D95" w:rsidRPr="00CC2C76">
              <w:rPr>
                <w:rFonts w:cstheme="minorHAnsi"/>
              </w:rPr>
              <w:t>4 (1.</w:t>
            </w:r>
            <w:r w:rsidRPr="00CC2C76">
              <w:rPr>
                <w:rFonts w:cstheme="minorHAnsi"/>
              </w:rPr>
              <w:t>5</w:t>
            </w:r>
            <w:r w:rsidR="00294D95" w:rsidRPr="00CC2C76">
              <w:rPr>
                <w:rFonts w:cstheme="minorHAnsi"/>
              </w:rPr>
              <w:t>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3337" w14:textId="0005C02C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A650" w14:textId="28EA055F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0389</w:t>
            </w:r>
          </w:p>
        </w:tc>
      </w:tr>
      <w:tr w:rsidR="00294D95" w14:paraId="58769A47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A6D3" w14:textId="77777777" w:rsidR="00294D95" w:rsidRDefault="00294D95" w:rsidP="00BF73FA">
            <w:r>
              <w:t>Cookies and brown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B9FA" w14:textId="212B15E6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6.59 (0.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970B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5811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5.10 (0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3A33" w14:textId="77AA0C0E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8EF2" w14:textId="34DCE6D4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0639</w:t>
            </w:r>
          </w:p>
        </w:tc>
      </w:tr>
      <w:tr w:rsidR="00294D95" w14:paraId="55D3D175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70C1" w14:textId="77777777" w:rsidR="00294D95" w:rsidRDefault="00294D95" w:rsidP="00BF73FA">
            <w:r>
              <w:t>Te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8995" w14:textId="0CF3DEC4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6.19 (0.8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016E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ACCE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6.63 (1.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3E7D" w14:textId="519D7E81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3193" w14:textId="19901A46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7697</w:t>
            </w:r>
          </w:p>
        </w:tc>
      </w:tr>
      <w:tr w:rsidR="00294D95" w14:paraId="0DEED482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557D" w14:textId="77777777" w:rsidR="00294D95" w:rsidRDefault="00294D95" w:rsidP="00BF73FA">
            <w:r>
              <w:t>RTE</w:t>
            </w:r>
            <w:r>
              <w:rPr>
                <w:vertAlign w:val="superscript"/>
              </w:rPr>
              <w:t>C</w:t>
            </w:r>
            <w:r>
              <w:t xml:space="preserve"> cereal, higher sugar (&gt;21.2g/100g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6A0A" w14:textId="02B5C040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6.13 (0.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BC00" w14:textId="22CAE246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38F2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4.52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79CC" w14:textId="220B0796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77CD" w14:textId="484CBF4E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0454</w:t>
            </w:r>
          </w:p>
        </w:tc>
      </w:tr>
      <w:tr w:rsidR="00294D95" w14:paraId="1B7FFD83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F747" w14:textId="3F006D9D" w:rsidR="00294D95" w:rsidRDefault="00294D95" w:rsidP="00BF73FA">
            <w:r>
              <w:t>Ice cream and frozen dairy desser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436D" w14:textId="119D0FD3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5.74 (0.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5DE6" w14:textId="1EFDB422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2E54" w14:textId="1F450A03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4.11 (0.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03F7" w14:textId="1C2ECE7A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DE18" w14:textId="4353DEF0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1412</w:t>
            </w:r>
          </w:p>
        </w:tc>
      </w:tr>
      <w:tr w:rsidR="00294D95" w14:paraId="4DC38D96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3B52" w14:textId="3E31B5BB" w:rsidR="00294D95" w:rsidRDefault="00294D95" w:rsidP="00BF73FA">
            <w:r>
              <w:t>Cakes and p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8631" w14:textId="5174CA73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4.92 (1.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D1A0" w14:textId="0531BA4D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E06F" w14:textId="67231C9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4.97 (0.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DF16" w14:textId="4AB3CEA6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23E3" w14:textId="039C8198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9701</w:t>
            </w:r>
          </w:p>
        </w:tc>
      </w:tr>
      <w:tr w:rsidR="00294D95" w14:paraId="31483AE6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55A0" w14:textId="3A096E15" w:rsidR="00294D95" w:rsidRDefault="00294D95" w:rsidP="00BF73FA">
            <w:r>
              <w:t>Candy not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D003" w14:textId="0887827C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4.68 (0.6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EAB8" w14:textId="1D8512DF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5057" w14:textId="113096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522AD2">
              <w:rPr>
                <w:rFonts w:cstheme="minorHAnsi"/>
              </w:rPr>
              <w:t>2.9</w:t>
            </w:r>
            <w:r w:rsidR="00522AD2" w:rsidRPr="00522AD2">
              <w:rPr>
                <w:rFonts w:cstheme="minorHAnsi"/>
              </w:rPr>
              <w:t>9</w:t>
            </w:r>
            <w:r w:rsidRPr="00522AD2">
              <w:rPr>
                <w:rFonts w:cstheme="minorHAnsi"/>
              </w:rPr>
              <w:t xml:space="preserve"> (0.</w:t>
            </w:r>
            <w:r w:rsidR="00522AD2" w:rsidRPr="00522AD2">
              <w:rPr>
                <w:rFonts w:cstheme="minorHAnsi"/>
              </w:rPr>
              <w:t>56</w:t>
            </w:r>
            <w:r w:rsidRPr="00522AD2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D5A0" w14:textId="6F0B9636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218E" w14:textId="262466FB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0441</w:t>
            </w:r>
          </w:p>
        </w:tc>
      </w:tr>
      <w:tr w:rsidR="00294D95" w14:paraId="222A4558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86DB" w14:textId="77777777" w:rsidR="00294D95" w:rsidRDefault="00294D95" w:rsidP="00BF73FA">
            <w:r>
              <w:t>Jams, syrups, topping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731A" w14:textId="51A58751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3.44 (0.5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635F" w14:textId="27514655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EC76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3.52 (0.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2025" w14:textId="2A8E82A4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E48A" w14:textId="5D8F7EF4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9326</w:t>
            </w:r>
          </w:p>
        </w:tc>
      </w:tr>
      <w:tr w:rsidR="00294D95" w14:paraId="5A761D99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7D07" w14:textId="77777777" w:rsidR="00294D95" w:rsidRDefault="00294D95" w:rsidP="00BF73FA">
            <w:r>
              <w:t>Sport and energy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2773" w14:textId="56451813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3.26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81934" w14:textId="54DA8AB1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C319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3.64 (0.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5C71" w14:textId="38368C25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2409" w14:textId="65063353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6196</w:t>
            </w:r>
          </w:p>
        </w:tc>
      </w:tr>
      <w:tr w:rsidR="00294D95" w14:paraId="3D08BDDE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5C20" w14:textId="77777777" w:rsidR="00294D95" w:rsidRDefault="00294D95" w:rsidP="00BF73FA">
            <w:r>
              <w:t>Doughnuts, sweet rolls, pastr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17E8" w14:textId="33B96F17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2.81 (0.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08C8" w14:textId="41F54443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2B0E7" w14:textId="77777777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3.04 (0.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7C5D" w14:textId="1FAB349F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4CBBB" w14:textId="39EBEB71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6208</w:t>
            </w:r>
          </w:p>
        </w:tc>
      </w:tr>
      <w:tr w:rsidR="00294D95" w14:paraId="110787D8" w14:textId="77777777" w:rsidTr="00522AD2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963C" w14:textId="76D97E45" w:rsidR="00294D95" w:rsidRDefault="00294D95" w:rsidP="00BF73FA">
            <w:r>
              <w:t>Candy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57E1" w14:textId="6BE78531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2.77 (0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5C01" w14:textId="79489986" w:rsidR="00294D95" w:rsidRPr="00BA620D" w:rsidRDefault="00294D95" w:rsidP="00BF73FA">
            <w:pPr>
              <w:jc w:val="right"/>
              <w:rPr>
                <w:rFonts w:cstheme="minorHAnsi"/>
              </w:rPr>
            </w:pPr>
            <w:r w:rsidRPr="00BA620D">
              <w:rPr>
                <w:rFonts w:cstheme="minorHAnsi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8992" w14:textId="3BE43B78" w:rsidR="00294D95" w:rsidRPr="00BA620D" w:rsidRDefault="00294D95" w:rsidP="00BF73FA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96 (0.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A5DD" w14:textId="060E6EB0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0AFE" w14:textId="2AB4244B" w:rsidR="00294D95" w:rsidRPr="00294D95" w:rsidRDefault="00294D95" w:rsidP="00BF73FA">
            <w:pPr>
              <w:jc w:val="right"/>
              <w:rPr>
                <w:rFonts w:cstheme="minorHAnsi"/>
              </w:rPr>
            </w:pPr>
            <w:r w:rsidRPr="00294D95">
              <w:rPr>
                <w:rFonts w:eastAsia="Times New Roman" w:cstheme="minorHAnsi"/>
                <w:color w:val="000000"/>
              </w:rPr>
              <w:t>0.8175</w:t>
            </w:r>
          </w:p>
        </w:tc>
      </w:tr>
      <w:tr w:rsidR="00294D95" w14:paraId="47B6D08C" w14:textId="77777777" w:rsidTr="00294D9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1CFD" w14:textId="77777777" w:rsidR="00294D95" w:rsidRDefault="00294D95" w:rsidP="00BF73FA">
            <w:r>
              <w:t>Total Daily Added Sugars Intake</w:t>
            </w:r>
            <w:r>
              <w:rPr>
                <w:vertAlign w:val="superscript"/>
              </w:rPr>
              <w:t>D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FDD6" w14:textId="42955618" w:rsidR="00294D95" w:rsidRPr="00BA620D" w:rsidRDefault="00294D95" w:rsidP="00BF73FA">
            <w:pPr>
              <w:rPr>
                <w:rFonts w:cstheme="minorHAnsi"/>
              </w:rPr>
            </w:pPr>
            <w:r w:rsidRPr="00BA620D">
              <w:rPr>
                <w:rFonts w:cstheme="minorHAnsi"/>
              </w:rPr>
              <w:t>73.13 (1.76) g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A2D21B" w14:textId="77777777" w:rsidR="00294D95" w:rsidRPr="00BA620D" w:rsidRDefault="00294D95" w:rsidP="00BF73FA">
            <w:pPr>
              <w:rPr>
                <w:rFonts w:cstheme="minorHAnsi"/>
              </w:rPr>
            </w:pPr>
            <w:r w:rsidRPr="00BA620D">
              <w:rPr>
                <w:rFonts w:cstheme="minorHAnsi"/>
              </w:rPr>
              <w:t>83.75 (2.63) g/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34E12" w14:textId="77777777" w:rsidR="00294D95" w:rsidRPr="00BA620D" w:rsidRDefault="00294D95" w:rsidP="00BF73FA">
            <w:pPr>
              <w:rPr>
                <w:rFonts w:cstheme="minorHAnsi"/>
              </w:rPr>
            </w:pPr>
          </w:p>
        </w:tc>
      </w:tr>
    </w:tbl>
    <w:p w14:paraId="4B6B53B0" w14:textId="77777777" w:rsidR="00542DE4" w:rsidRDefault="00542DE4" w:rsidP="00BF73FA">
      <w:pPr>
        <w:spacing w:after="0"/>
      </w:pPr>
      <w:r>
        <w:rPr>
          <w:vertAlign w:val="superscript"/>
        </w:rPr>
        <w:t>A</w:t>
      </w:r>
      <w:r>
        <w:t xml:space="preserve"> Those contributing at least 2% to total daily added sugars intake in 2011-12 (the reference year)</w:t>
      </w:r>
    </w:p>
    <w:p w14:paraId="6F76760E" w14:textId="035F2E0E" w:rsidR="00542DE4" w:rsidRDefault="00542DE4" w:rsidP="00BF73FA">
      <w:pPr>
        <w:spacing w:after="0"/>
      </w:pPr>
      <w:r>
        <w:rPr>
          <w:vertAlign w:val="superscript"/>
        </w:rPr>
        <w:t>B</w:t>
      </w:r>
      <w:r>
        <w:t xml:space="preserve"> From linear regression analysis comparing 20</w:t>
      </w:r>
      <w:r w:rsidR="00B72B84">
        <w:t>17-18</w:t>
      </w:r>
      <w:r>
        <w:t xml:space="preserve"> to 2011-12; p</w:t>
      </w:r>
      <w:r>
        <w:rPr>
          <w:u w:val="single"/>
        </w:rPr>
        <w:t>&lt;</w:t>
      </w:r>
      <w:r>
        <w:t>0.01 considered significant</w:t>
      </w:r>
    </w:p>
    <w:p w14:paraId="2E9BDF3D" w14:textId="77777777" w:rsidR="00542DE4" w:rsidRDefault="00542DE4" w:rsidP="00BF73FA">
      <w:pPr>
        <w:spacing w:after="0"/>
      </w:pPr>
      <w:r w:rsidRPr="00A317BC">
        <w:rPr>
          <w:vertAlign w:val="superscript"/>
        </w:rPr>
        <w:t>C</w:t>
      </w:r>
      <w:r>
        <w:t xml:space="preserve"> RTE, ready-to-eat</w:t>
      </w:r>
    </w:p>
    <w:p w14:paraId="2CCFED38" w14:textId="77777777" w:rsidR="002812B5" w:rsidRDefault="00542DE4" w:rsidP="00BF73FA">
      <w:pPr>
        <w:spacing w:after="0"/>
      </w:pPr>
      <w:r>
        <w:rPr>
          <w:vertAlign w:val="superscript"/>
        </w:rPr>
        <w:t>D</w:t>
      </w:r>
      <w:r>
        <w:t xml:space="preserve"> Provided as reference to convert percentages to gram equivalents</w:t>
      </w:r>
    </w:p>
    <w:p w14:paraId="30AE0649" w14:textId="77777777" w:rsidR="00E53381" w:rsidRDefault="00E53381" w:rsidP="00BF73FA">
      <w:pPr>
        <w:spacing w:after="0"/>
      </w:pPr>
    </w:p>
    <w:p w14:paraId="1F33E2B5" w14:textId="77777777" w:rsidR="00E53381" w:rsidRDefault="00E53381" w:rsidP="00BF73FA">
      <w:pPr>
        <w:spacing w:after="0"/>
      </w:pPr>
      <w:r>
        <w:br w:type="page"/>
      </w:r>
    </w:p>
    <w:p w14:paraId="248CF879" w14:textId="7C0FDE8A" w:rsidR="00AE7EB4" w:rsidRDefault="00141F28" w:rsidP="00BF73FA">
      <w:pPr>
        <w:spacing w:after="0"/>
      </w:pPr>
      <w:r w:rsidRPr="001517AF">
        <w:rPr>
          <w:b/>
        </w:rPr>
        <w:lastRenderedPageBreak/>
        <w:t xml:space="preserve">Table </w:t>
      </w:r>
      <w:r w:rsidR="00331F4A">
        <w:rPr>
          <w:b/>
        </w:rPr>
        <w:t>S</w:t>
      </w:r>
      <w:r w:rsidRPr="001517AF">
        <w:rPr>
          <w:b/>
        </w:rPr>
        <w:t>3.</w:t>
      </w:r>
      <w:r w:rsidR="009877A2">
        <w:t xml:space="preserve"> </w:t>
      </w:r>
      <w:r>
        <w:t xml:space="preserve"> </w:t>
      </w:r>
      <w:r w:rsidR="00AE7EB4">
        <w:t>Food category sources</w:t>
      </w:r>
      <w:r w:rsidR="00AE7EB4" w:rsidRPr="00C43D09">
        <w:rPr>
          <w:vertAlign w:val="superscript"/>
        </w:rPr>
        <w:t>A</w:t>
      </w:r>
      <w:r w:rsidR="00AE7EB4">
        <w:t xml:space="preserve"> and ranking of added sugars as a percentage of total daily added sugars intake among </w:t>
      </w:r>
      <w:r>
        <w:t>adults 19-50 years</w:t>
      </w:r>
      <w:r w:rsidR="00AE7EB4">
        <w:t>,</w:t>
      </w:r>
      <w:r w:rsidR="002812B5">
        <w:t xml:space="preserve"> </w:t>
      </w:r>
      <w:r w:rsidR="00AE7EB4">
        <w:t>NHANES 20</w:t>
      </w:r>
      <w:r w:rsidR="00B72B84">
        <w:t>17-18</w:t>
      </w:r>
      <w:r w:rsidR="00AE7EB4">
        <w:t xml:space="preserve"> (n=</w:t>
      </w:r>
      <w:r w:rsidR="00C648ED">
        <w:t>2241</w:t>
      </w:r>
      <w:r w:rsidR="00AE7EB4">
        <w:t>) compared to NHANES 2011-12 (n=</w:t>
      </w:r>
      <w:r w:rsidR="00C648ED">
        <w:t>2669</w:t>
      </w:r>
      <w:r w:rsidR="00AE7EB4">
        <w:t>); values are mean (standard error)</w:t>
      </w:r>
      <w:r w:rsidR="00C70E9B">
        <w:t xml:space="preserve"> based on first day dietary recall</w:t>
      </w:r>
    </w:p>
    <w:tbl>
      <w:tblPr>
        <w:tblStyle w:val="TableGrid"/>
        <w:tblW w:w="9639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3"/>
        <w:gridCol w:w="1982"/>
        <w:gridCol w:w="709"/>
        <w:gridCol w:w="1984"/>
        <w:gridCol w:w="709"/>
        <w:gridCol w:w="992"/>
      </w:tblGrid>
      <w:tr w:rsidR="00E53381" w14:paraId="57101C97" w14:textId="77777777" w:rsidTr="0077625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24EEB5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Food Category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6ACC" w14:textId="58AB2BD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20</w:t>
            </w:r>
            <w:r w:rsidR="00B72B84">
              <w:rPr>
                <w:b/>
              </w:rPr>
              <w:t>17-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F42A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2011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F2EA37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P-value</w:t>
            </w:r>
            <w:r>
              <w:rPr>
                <w:vertAlign w:val="superscript"/>
              </w:rPr>
              <w:t>B</w:t>
            </w:r>
          </w:p>
        </w:tc>
      </w:tr>
      <w:tr w:rsidR="00E53381" w14:paraId="5A80F7A8" w14:textId="77777777" w:rsidTr="00776251"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BA2E" w14:textId="77777777" w:rsidR="00E53381" w:rsidRDefault="00E53381" w:rsidP="00BF73FA"/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42AB6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6434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C01CB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BFF6" w14:textId="77777777" w:rsidR="00E53381" w:rsidRDefault="00E53381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F38B" w14:textId="77777777" w:rsidR="00E53381" w:rsidRDefault="00E53381" w:rsidP="00BF73FA">
            <w:pPr>
              <w:rPr>
                <w:b/>
              </w:rPr>
            </w:pPr>
          </w:p>
        </w:tc>
      </w:tr>
      <w:tr w:rsidR="00504216" w14:paraId="76AC9BDB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D1E8" w14:textId="77777777" w:rsidR="00504216" w:rsidRDefault="00504216" w:rsidP="00BF73FA">
            <w:r>
              <w:t>Sof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67E02" w14:textId="63130085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27.80 (2.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EC90" w14:textId="77777777" w:rsidR="00504216" w:rsidRDefault="00504216" w:rsidP="00BF73FA">
            <w:pPr>
              <w:jc w:val="right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485A" w14:textId="77777777" w:rsidR="00504216" w:rsidRDefault="00504216" w:rsidP="00BF73FA">
            <w:pPr>
              <w:jc w:val="right"/>
            </w:pPr>
            <w:r>
              <w:t>28.78 (1.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57DF" w14:textId="77777777" w:rsidR="00504216" w:rsidRDefault="00504216" w:rsidP="00BF73FA">
            <w:pPr>
              <w:jc w:val="right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E22D" w14:textId="46AF8E0D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7068</w:t>
            </w:r>
          </w:p>
        </w:tc>
      </w:tr>
      <w:tr w:rsidR="00504216" w14:paraId="48D85042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13A6" w14:textId="77777777" w:rsidR="00504216" w:rsidRDefault="00504216" w:rsidP="00BF73FA">
            <w:r>
              <w:t>Te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2A126" w14:textId="6B07E334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8.41 (0.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CDA1D" w14:textId="77777777" w:rsidR="00504216" w:rsidRDefault="00504216" w:rsidP="00BF73FA">
            <w:pPr>
              <w:jc w:val="right"/>
            </w:pPr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63ED" w14:textId="77777777" w:rsidR="00504216" w:rsidRDefault="00504216" w:rsidP="00BF73FA">
            <w:pPr>
              <w:jc w:val="right"/>
            </w:pPr>
            <w:r>
              <w:t>7.79 (0.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4953" w14:textId="77777777" w:rsidR="00504216" w:rsidRDefault="00504216" w:rsidP="00BF73FA">
            <w:pPr>
              <w:jc w:val="right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FC0E8" w14:textId="57E966E8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5973</w:t>
            </w:r>
          </w:p>
        </w:tc>
      </w:tr>
      <w:tr w:rsidR="00504216" w14:paraId="79DF19B6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DD39" w14:textId="77777777" w:rsidR="00504216" w:rsidRDefault="00504216" w:rsidP="00BF73FA">
            <w:r>
              <w:t>Sugars and honey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7ABE7" w14:textId="28A42985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4.97 (0.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6860" w14:textId="61E2E2FF" w:rsidR="00504216" w:rsidRDefault="00504216" w:rsidP="00BF73FA">
            <w:pPr>
              <w:jc w:val="right"/>
            </w:pPr>
            <w: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1235" w14:textId="77777777" w:rsidR="00504216" w:rsidRDefault="00504216" w:rsidP="00BF73FA">
            <w:pPr>
              <w:jc w:val="right"/>
            </w:pPr>
            <w:r>
              <w:t>4.27 (0.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1AF2" w14:textId="77777777" w:rsidR="00504216" w:rsidRDefault="00504216" w:rsidP="00BF73FA">
            <w:pPr>
              <w:jc w:val="right"/>
            </w:pPr>
            <w: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AFC0" w14:textId="301DB87C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2347</w:t>
            </w:r>
          </w:p>
        </w:tc>
      </w:tr>
      <w:tr w:rsidR="00504216" w14:paraId="3D7453F5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D4DC" w14:textId="77777777" w:rsidR="00504216" w:rsidRDefault="00504216" w:rsidP="00BF73FA">
            <w:r>
              <w:t>Frui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1D070" w14:textId="3CD98EE3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4.68 (0.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54B1" w14:textId="0C230F52" w:rsidR="00504216" w:rsidRDefault="00504216" w:rsidP="00BF73FA">
            <w:pPr>
              <w:jc w:val="right"/>
            </w:pPr>
            <w: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FBBF" w14:textId="758B96C8" w:rsidR="00504216" w:rsidRDefault="00504216" w:rsidP="00BF73FA">
            <w:pPr>
              <w:jc w:val="right"/>
            </w:pPr>
            <w:r>
              <w:t>8.98 (1.2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822A" w14:textId="77777777" w:rsidR="00504216" w:rsidRDefault="00504216" w:rsidP="00BF73FA">
            <w:pPr>
              <w:jc w:val="right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4C71" w14:textId="7F3B3D97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bCs/>
                <w:color w:val="000000"/>
              </w:rPr>
              <w:t>0.0009</w:t>
            </w:r>
          </w:p>
        </w:tc>
      </w:tr>
      <w:tr w:rsidR="00504216" w14:paraId="01C8277E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ADBB" w14:textId="77777777" w:rsidR="00504216" w:rsidRDefault="00504216" w:rsidP="00BF73FA">
            <w:r>
              <w:t>Sport and energy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69C99" w14:textId="014B5D74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4.60 (0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863A" w14:textId="45F913DB" w:rsidR="00504216" w:rsidRDefault="00504216" w:rsidP="00BF73FA">
            <w:pPr>
              <w:jc w:val="right"/>
            </w:pPr>
            <w: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4772" w14:textId="77777777" w:rsidR="00504216" w:rsidRDefault="00504216" w:rsidP="00BF73FA">
            <w:pPr>
              <w:jc w:val="right"/>
            </w:pPr>
            <w:r>
              <w:t>4.52 (0.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BB3A" w14:textId="77777777" w:rsidR="00504216" w:rsidRDefault="00504216" w:rsidP="00BF73FA">
            <w:pPr>
              <w:jc w:val="right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7F9B" w14:textId="1EB6D42D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9362</w:t>
            </w:r>
          </w:p>
        </w:tc>
      </w:tr>
      <w:tr w:rsidR="00504216" w14:paraId="23185E3F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B981" w14:textId="77777777" w:rsidR="00504216" w:rsidRDefault="00504216" w:rsidP="00BF73FA">
            <w:r>
              <w:t>Cookies and brown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C7490" w14:textId="434CED74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4.21 (0.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9C0B" w14:textId="40957CC8" w:rsidR="00504216" w:rsidRDefault="00504216" w:rsidP="00BF73FA">
            <w:pPr>
              <w:jc w:val="right"/>
            </w:pPr>
            <w: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22C5" w14:textId="77777777" w:rsidR="00504216" w:rsidRDefault="00504216" w:rsidP="00BF73FA">
            <w:pPr>
              <w:jc w:val="right"/>
            </w:pPr>
            <w:r>
              <w:t>4.40 (0.3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B210" w14:textId="77777777" w:rsidR="00504216" w:rsidRDefault="00504216" w:rsidP="00BF73FA">
            <w:pPr>
              <w:jc w:val="right"/>
            </w:pPr>
            <w: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E920" w14:textId="66F681CF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7322</w:t>
            </w:r>
          </w:p>
        </w:tc>
      </w:tr>
      <w:tr w:rsidR="00504216" w14:paraId="33BFF992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05FF" w14:textId="77777777" w:rsidR="00504216" w:rsidRDefault="00504216" w:rsidP="00BF73FA">
            <w:r>
              <w:t>Cakes and p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5DF61" w14:textId="793E4B76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4.17 (0.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5A9D" w14:textId="77777777" w:rsidR="00504216" w:rsidRDefault="00504216" w:rsidP="00BF73FA">
            <w:pPr>
              <w:jc w:val="right"/>
            </w:pPr>
            <w: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12B9" w14:textId="77777777" w:rsidR="00504216" w:rsidRDefault="00504216" w:rsidP="00BF73FA">
            <w:pPr>
              <w:jc w:val="right"/>
            </w:pPr>
            <w:r>
              <w:t>5.62 (0.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2D4F" w14:textId="77777777" w:rsidR="00504216" w:rsidRDefault="00504216" w:rsidP="00BF73FA">
            <w:pPr>
              <w:jc w:val="right"/>
            </w:pP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EAF7" w14:textId="19DEDCA2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0335</w:t>
            </w:r>
          </w:p>
        </w:tc>
      </w:tr>
      <w:tr w:rsidR="00504216" w14:paraId="5CB41680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66E0" w14:textId="77777777" w:rsidR="00504216" w:rsidRDefault="00504216" w:rsidP="00BF73FA">
            <w:r>
              <w:t>Candy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67FF5" w14:textId="65E1EEBE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3.18 (0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B903" w14:textId="6A9681E0" w:rsidR="00504216" w:rsidRDefault="00504216" w:rsidP="00BF73FA">
            <w:pPr>
              <w:jc w:val="right"/>
            </w:pPr>
            <w: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8E37" w14:textId="77777777" w:rsidR="00504216" w:rsidRDefault="00504216" w:rsidP="00BF73FA">
            <w:pPr>
              <w:jc w:val="right"/>
            </w:pPr>
            <w:r>
              <w:t>2.44 (0.2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C3ED" w14:textId="77777777" w:rsidR="00504216" w:rsidRDefault="00504216" w:rsidP="00BF73FA">
            <w:pPr>
              <w:jc w:val="right"/>
            </w:pPr>
            <w: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1CCF" w14:textId="15C3050D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1605</w:t>
            </w:r>
          </w:p>
        </w:tc>
      </w:tr>
      <w:tr w:rsidR="00504216" w14:paraId="37EDD692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28D5" w14:textId="77777777" w:rsidR="00504216" w:rsidRDefault="00504216" w:rsidP="00BF73FA">
            <w:r>
              <w:t>Ice cream and frozen dairy desser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96891" w14:textId="2790D90C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3.05 (0.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5FD0" w14:textId="6F4CC8D5" w:rsidR="00504216" w:rsidRDefault="00504216" w:rsidP="00BF73FA">
            <w:pPr>
              <w:jc w:val="right"/>
            </w:pPr>
            <w: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7FEE" w14:textId="77777777" w:rsidR="00504216" w:rsidRDefault="00504216" w:rsidP="00BF73FA">
            <w:pPr>
              <w:jc w:val="right"/>
            </w:pPr>
            <w:r>
              <w:t>3.33 (0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D7B4" w14:textId="77777777" w:rsidR="00504216" w:rsidRDefault="00504216" w:rsidP="00BF73FA">
            <w:pPr>
              <w:jc w:val="right"/>
            </w:pPr>
            <w: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F32C" w14:textId="75A58129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6829</w:t>
            </w:r>
          </w:p>
        </w:tc>
      </w:tr>
      <w:tr w:rsidR="00504216" w14:paraId="3013D241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DF29" w14:textId="77777777" w:rsidR="00504216" w:rsidRDefault="00504216" w:rsidP="00BF73FA">
            <w:r>
              <w:t>RTE</w:t>
            </w:r>
            <w:r>
              <w:rPr>
                <w:vertAlign w:val="superscript"/>
              </w:rPr>
              <w:t>C</w:t>
            </w:r>
            <w:r>
              <w:t xml:space="preserve"> cereal, higher sugar (&gt;21.2g/100g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CF0E1" w14:textId="7AE37C05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2.42 (0.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9811" w14:textId="77777777" w:rsidR="00504216" w:rsidRDefault="00504216" w:rsidP="00BF73FA">
            <w:pPr>
              <w:jc w:val="right"/>
            </w:pPr>
            <w: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A415" w14:textId="77777777" w:rsidR="00504216" w:rsidRDefault="00504216" w:rsidP="00BF73FA">
            <w:pPr>
              <w:jc w:val="right"/>
            </w:pPr>
            <w:r>
              <w:t>2.65 (0.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A6A5" w14:textId="77777777" w:rsidR="00504216" w:rsidRDefault="00504216" w:rsidP="00BF73FA">
            <w:pPr>
              <w:jc w:val="right"/>
            </w:pP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81328" w14:textId="6958FFFF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4729</w:t>
            </w:r>
          </w:p>
        </w:tc>
      </w:tr>
      <w:tr w:rsidR="00504216" w14:paraId="2D8B69D3" w14:textId="77777777" w:rsidTr="00504216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D099" w14:textId="77777777" w:rsidR="00504216" w:rsidRDefault="00504216" w:rsidP="00BF73FA">
            <w:r>
              <w:t>Jams, syrups, topping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02DE9" w14:textId="0419C3C8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1.71 (0.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238E" w14:textId="77777777" w:rsidR="00504216" w:rsidRDefault="00504216" w:rsidP="00BF73FA">
            <w:pPr>
              <w:jc w:val="right"/>
            </w:pPr>
            <w: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C53E" w14:textId="77777777" w:rsidR="00504216" w:rsidRDefault="00504216" w:rsidP="00BF73FA">
            <w:pPr>
              <w:jc w:val="right"/>
            </w:pPr>
            <w:r>
              <w:t>2.43 (0.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C060" w14:textId="77777777" w:rsidR="00504216" w:rsidRDefault="00504216" w:rsidP="00BF73FA">
            <w:pPr>
              <w:jc w:val="right"/>
            </w:pPr>
            <w: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0F73" w14:textId="1661CE74" w:rsidR="00504216" w:rsidRPr="00504216" w:rsidRDefault="00504216" w:rsidP="00BF73FA">
            <w:pPr>
              <w:jc w:val="right"/>
              <w:rPr>
                <w:rFonts w:cstheme="minorHAnsi"/>
              </w:rPr>
            </w:pPr>
            <w:r w:rsidRPr="00504216">
              <w:rPr>
                <w:rFonts w:eastAsia="Times New Roman" w:cstheme="minorHAnsi"/>
                <w:color w:val="000000"/>
              </w:rPr>
              <w:t>0.0948</w:t>
            </w:r>
          </w:p>
        </w:tc>
      </w:tr>
      <w:tr w:rsidR="00504216" w14:paraId="3D140CBB" w14:textId="77777777" w:rsidTr="0077625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7C39" w14:textId="77777777" w:rsidR="00504216" w:rsidRDefault="00504216" w:rsidP="00BF73FA">
            <w:r>
              <w:t>Total Daily Added Sugars Intake</w:t>
            </w:r>
            <w:r>
              <w:rPr>
                <w:vertAlign w:val="superscript"/>
              </w:rPr>
              <w:t>D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75DE" w14:textId="4491470F" w:rsidR="00504216" w:rsidRDefault="00504216" w:rsidP="00BF73FA">
            <w:r>
              <w:t>72.33 (2.69) g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579359" w14:textId="77777777" w:rsidR="00504216" w:rsidRDefault="00504216" w:rsidP="00BF73FA">
            <w:r>
              <w:t>83.60 (2.29) g/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BCA509" w14:textId="77777777" w:rsidR="00504216" w:rsidRDefault="00504216" w:rsidP="00BF73FA"/>
        </w:tc>
      </w:tr>
    </w:tbl>
    <w:p w14:paraId="45394032" w14:textId="77777777" w:rsidR="00E53381" w:rsidRDefault="00E53381" w:rsidP="00BF73FA">
      <w:pPr>
        <w:spacing w:after="0"/>
      </w:pPr>
      <w:r>
        <w:rPr>
          <w:vertAlign w:val="superscript"/>
        </w:rPr>
        <w:t>A</w:t>
      </w:r>
      <w:r>
        <w:t xml:space="preserve"> Those contributing at least 2% to total daily added sugars intake in 2011-12 (the reference year)</w:t>
      </w:r>
    </w:p>
    <w:p w14:paraId="40609BF9" w14:textId="3EBB3442" w:rsidR="00E53381" w:rsidRDefault="00E53381" w:rsidP="00BF73FA">
      <w:pPr>
        <w:spacing w:after="0"/>
      </w:pPr>
      <w:r>
        <w:rPr>
          <w:vertAlign w:val="superscript"/>
        </w:rPr>
        <w:t>B</w:t>
      </w:r>
      <w:r>
        <w:t xml:space="preserve"> From linear regression analysis comparing 20</w:t>
      </w:r>
      <w:r w:rsidR="00B72B84">
        <w:t>17-18</w:t>
      </w:r>
      <w:r>
        <w:t xml:space="preserve"> to 2011-12; p</w:t>
      </w:r>
      <w:r>
        <w:rPr>
          <w:u w:val="single"/>
        </w:rPr>
        <w:t>&lt;</w:t>
      </w:r>
      <w:r>
        <w:t>0.01 considered significant</w:t>
      </w:r>
    </w:p>
    <w:p w14:paraId="554C892E" w14:textId="77777777" w:rsidR="00E53381" w:rsidRDefault="00E53381" w:rsidP="00BF73FA">
      <w:pPr>
        <w:spacing w:after="0"/>
      </w:pPr>
      <w:r w:rsidRPr="00A317BC">
        <w:rPr>
          <w:vertAlign w:val="superscript"/>
        </w:rPr>
        <w:t>C</w:t>
      </w:r>
      <w:r>
        <w:t xml:space="preserve"> RTE, ready-to-eat</w:t>
      </w:r>
    </w:p>
    <w:p w14:paraId="74378EDC" w14:textId="77777777" w:rsidR="00E53381" w:rsidRDefault="00E53381" w:rsidP="00BF73FA">
      <w:pPr>
        <w:spacing w:after="0"/>
      </w:pPr>
      <w:r>
        <w:rPr>
          <w:vertAlign w:val="superscript"/>
        </w:rPr>
        <w:t>D</w:t>
      </w:r>
      <w:r>
        <w:t xml:space="preserve"> Provided as reference to convert percentages to gram equivalents</w:t>
      </w:r>
    </w:p>
    <w:p w14:paraId="1270965F" w14:textId="77777777" w:rsidR="00E53381" w:rsidRDefault="00E53381" w:rsidP="00BF73FA">
      <w:pPr>
        <w:spacing w:after="0"/>
      </w:pPr>
    </w:p>
    <w:p w14:paraId="27D011B1" w14:textId="77777777" w:rsidR="003A0D79" w:rsidRDefault="003A0D79" w:rsidP="00BF73FA">
      <w:pPr>
        <w:spacing w:after="0"/>
      </w:pPr>
      <w:r>
        <w:br w:type="page"/>
      </w:r>
    </w:p>
    <w:p w14:paraId="74437F93" w14:textId="622D3566" w:rsidR="00AE7EB4" w:rsidRDefault="00141F28" w:rsidP="00BF73FA">
      <w:pPr>
        <w:spacing w:after="0"/>
      </w:pPr>
      <w:r w:rsidRPr="001517AF">
        <w:rPr>
          <w:b/>
        </w:rPr>
        <w:lastRenderedPageBreak/>
        <w:t xml:space="preserve">Table </w:t>
      </w:r>
      <w:r w:rsidR="00331F4A">
        <w:rPr>
          <w:b/>
        </w:rPr>
        <w:t>S</w:t>
      </w:r>
      <w:r w:rsidRPr="001517AF">
        <w:rPr>
          <w:b/>
        </w:rPr>
        <w:t xml:space="preserve">4. </w:t>
      </w:r>
      <w:r w:rsidR="009877A2">
        <w:t xml:space="preserve"> </w:t>
      </w:r>
      <w:r w:rsidR="00AE7EB4">
        <w:t>Food category sources</w:t>
      </w:r>
      <w:r w:rsidR="00AE7EB4" w:rsidRPr="00C43D09">
        <w:rPr>
          <w:vertAlign w:val="superscript"/>
        </w:rPr>
        <w:t>A</w:t>
      </w:r>
      <w:r w:rsidR="00AE7EB4">
        <w:t xml:space="preserve"> and ranking of added sugars as a percentage of total daily added sugars intake among </w:t>
      </w:r>
      <w:r>
        <w:t>adults 51-70 years</w:t>
      </w:r>
      <w:r w:rsidR="00C12B16">
        <w:t>, NHANES 20</w:t>
      </w:r>
      <w:r w:rsidR="00B72B84">
        <w:t>17-18</w:t>
      </w:r>
      <w:r w:rsidR="00C12B16">
        <w:t xml:space="preserve"> (n=</w:t>
      </w:r>
      <w:r w:rsidR="00C648ED">
        <w:t>1776</w:t>
      </w:r>
      <w:r w:rsidR="00C12B16">
        <w:t>) compared to NHANES 2011-12 (n=</w:t>
      </w:r>
      <w:r w:rsidR="00C648ED">
        <w:t>1559</w:t>
      </w:r>
      <w:r w:rsidR="00C12B16">
        <w:t>); values are mean (standard error)</w:t>
      </w:r>
      <w:r w:rsidR="00C70E9B">
        <w:t xml:space="preserve"> based on first day dietary recall</w:t>
      </w:r>
    </w:p>
    <w:tbl>
      <w:tblPr>
        <w:tblStyle w:val="TableGrid"/>
        <w:tblW w:w="9639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3"/>
        <w:gridCol w:w="1982"/>
        <w:gridCol w:w="709"/>
        <w:gridCol w:w="1984"/>
        <w:gridCol w:w="709"/>
        <w:gridCol w:w="992"/>
      </w:tblGrid>
      <w:tr w:rsidR="003A0D79" w14:paraId="01031179" w14:textId="77777777" w:rsidTr="0077625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822728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Food Category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1402" w14:textId="3BED8282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20</w:t>
            </w:r>
            <w:r w:rsidR="00B72B84">
              <w:rPr>
                <w:b/>
              </w:rPr>
              <w:t>17-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487A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2011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522932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P-value</w:t>
            </w:r>
            <w:r>
              <w:rPr>
                <w:vertAlign w:val="superscript"/>
              </w:rPr>
              <w:t>B</w:t>
            </w:r>
          </w:p>
        </w:tc>
      </w:tr>
      <w:tr w:rsidR="003A0D79" w14:paraId="3AB877F0" w14:textId="77777777" w:rsidTr="00776251"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20C2C" w14:textId="77777777" w:rsidR="003A0D79" w:rsidRDefault="003A0D79" w:rsidP="00BF73FA"/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DD2F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73A5A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6635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C0573" w14:textId="77777777" w:rsidR="003A0D79" w:rsidRDefault="003A0D79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F2E9" w14:textId="77777777" w:rsidR="003A0D79" w:rsidRDefault="003A0D79" w:rsidP="00BF73FA">
            <w:pPr>
              <w:rPr>
                <w:b/>
              </w:rPr>
            </w:pPr>
          </w:p>
        </w:tc>
      </w:tr>
      <w:tr w:rsidR="00D156E5" w14:paraId="51CD79DB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FADE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Sof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F7D4" w14:textId="3FF81EAD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21.33 (2.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7069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314E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9.31 (1.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49EB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78E9" w14:textId="7CAFE95D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4356</w:t>
            </w:r>
          </w:p>
        </w:tc>
      </w:tr>
      <w:tr w:rsidR="00D156E5" w14:paraId="679A3B53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8A006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Te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DB5F" w14:textId="2CBDA7D1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8.16 (1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B981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7C95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7.90 (1.9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1734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ECC6" w14:textId="03988ED9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9139</w:t>
            </w:r>
          </w:p>
        </w:tc>
      </w:tr>
      <w:tr w:rsidR="00D156E5" w14:paraId="32B7E6A9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BF5D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Sugars and honey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0EF3" w14:textId="02DBD605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6.38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7B03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E9F3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5.30 (0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CA2B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0CAFB" w14:textId="0EACCA44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1021</w:t>
            </w:r>
          </w:p>
        </w:tc>
      </w:tr>
      <w:tr w:rsidR="00D156E5" w14:paraId="036C0EAB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B550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Cakes and p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A8AF" w14:textId="46AE302B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6.00 (0.9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2D9E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03C0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7.39 (1.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D89B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95E4" w14:textId="15D8455C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3861</w:t>
            </w:r>
          </w:p>
        </w:tc>
      </w:tr>
      <w:tr w:rsidR="00D156E5" w14:paraId="3849D943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6A7E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Cookies and brown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62B5" w14:textId="237ABDDD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5.69 (0.7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61B2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9606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5.47 (0.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2C0A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44E5" w14:textId="24E985CF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7972</w:t>
            </w:r>
          </w:p>
        </w:tc>
      </w:tr>
      <w:tr w:rsidR="00D156E5" w14:paraId="7F6DFDEC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B18A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Ice cream and frozen dairy desser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B892" w14:textId="36D28268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5.19 (0.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B724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D4E3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5.40 (0.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0F7D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0EE2C" w14:textId="2DBF1032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8363</w:t>
            </w:r>
          </w:p>
        </w:tc>
      </w:tr>
      <w:tr w:rsidR="00D156E5" w14:paraId="22BB3FD4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552C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Frui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5E5D" w14:textId="44E18F52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4.83 (0.7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BE668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0EB5" w14:textId="3DE80445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6.99 (0.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7F106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40A7" w14:textId="15DD1845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0628</w:t>
            </w:r>
          </w:p>
        </w:tc>
      </w:tr>
      <w:tr w:rsidR="00D156E5" w14:paraId="0330B9D2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C76D8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Candy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F33E" w14:textId="1C4417D4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3.45 (0.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62E4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CF13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4.42 (0.8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C453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7561" w14:textId="5DF8DB31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3586</w:t>
            </w:r>
          </w:p>
        </w:tc>
      </w:tr>
      <w:tr w:rsidR="00D156E5" w14:paraId="5436EF64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D63D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Doughnuts, sweet rolls, pastr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C332" w14:textId="7B52EE16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2.93 (0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1156" w14:textId="7AE943E8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BE40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.08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64F5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DE53" w14:textId="2EFDD59F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2349</w:t>
            </w:r>
          </w:p>
        </w:tc>
      </w:tr>
      <w:tr w:rsidR="00D156E5" w14:paraId="0197BA21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0B62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Candy not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659A" w14:textId="3784CC89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2.83 (0.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84DC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C370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.64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7F85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F75F" w14:textId="5AF9010A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7612</w:t>
            </w:r>
          </w:p>
        </w:tc>
      </w:tr>
      <w:tr w:rsidR="00D156E5" w14:paraId="66CBD12A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D137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Jams, syrups, topping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1E26" w14:textId="7CA7780F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2.80 (0.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5253" w14:textId="45344C8E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0EAC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3.42 (0.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B222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6711" w14:textId="1DA9B30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4403</w:t>
            </w:r>
          </w:p>
        </w:tc>
      </w:tr>
      <w:tr w:rsidR="00D156E5" w14:paraId="092C7427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CA95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Sport and energy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A45A" w14:textId="3FB5E4EA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1.77 (0.4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CB97" w14:textId="2E04EB3A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A30DA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.21 (0.7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0299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7489" w14:textId="1245D795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6235</w:t>
            </w:r>
          </w:p>
        </w:tc>
      </w:tr>
      <w:tr w:rsidR="00D156E5" w14:paraId="55288365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B103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RTE</w:t>
            </w:r>
            <w:r w:rsidRPr="00D156E5">
              <w:rPr>
                <w:rFonts w:cstheme="minorHAnsi"/>
                <w:vertAlign w:val="superscript"/>
              </w:rPr>
              <w:t>C</w:t>
            </w:r>
            <w:r w:rsidRPr="00D156E5">
              <w:rPr>
                <w:rFonts w:cstheme="minorHAnsi"/>
              </w:rPr>
              <w:t xml:space="preserve"> cereal, higher sugar (&gt;21.2g/100g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AF82" w14:textId="401BBC73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1.71 (0.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EBE3" w14:textId="3BB265A4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3F41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2.43 (0.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67A5" w14:textId="77777777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cstheme="minorHAnsi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0646" w14:textId="1C6C1FE9" w:rsidR="00D156E5" w:rsidRPr="00D156E5" w:rsidRDefault="00D156E5" w:rsidP="00BF73FA">
            <w:pPr>
              <w:jc w:val="right"/>
              <w:rPr>
                <w:rFonts w:cstheme="minorHAnsi"/>
              </w:rPr>
            </w:pPr>
            <w:r w:rsidRPr="00D156E5">
              <w:rPr>
                <w:rFonts w:eastAsia="Times New Roman" w:cstheme="minorHAnsi"/>
                <w:color w:val="000000"/>
              </w:rPr>
              <w:t>0.0355</w:t>
            </w:r>
          </w:p>
        </w:tc>
      </w:tr>
      <w:tr w:rsidR="00D156E5" w14:paraId="14A7513B" w14:textId="77777777" w:rsidTr="00D156E5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C17B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Total Daily Added Sugars Intake</w:t>
            </w:r>
            <w:r w:rsidRPr="00D156E5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3FD5" w14:textId="424F667F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67.85 (3.13) g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8CB867" w14:textId="77777777" w:rsidR="00D156E5" w:rsidRPr="00D156E5" w:rsidRDefault="00D156E5" w:rsidP="00BF73FA">
            <w:pPr>
              <w:rPr>
                <w:rFonts w:cstheme="minorHAnsi"/>
              </w:rPr>
            </w:pPr>
            <w:r w:rsidRPr="00D156E5">
              <w:rPr>
                <w:rFonts w:cstheme="minorHAnsi"/>
              </w:rPr>
              <w:t>61.82 (2.49) g/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B2215" w14:textId="77777777" w:rsidR="00D156E5" w:rsidRPr="00D156E5" w:rsidRDefault="00D156E5" w:rsidP="00BF73FA">
            <w:pPr>
              <w:rPr>
                <w:rFonts w:cstheme="minorHAnsi"/>
              </w:rPr>
            </w:pPr>
          </w:p>
        </w:tc>
      </w:tr>
    </w:tbl>
    <w:p w14:paraId="71E3F07D" w14:textId="77777777" w:rsidR="003A0D79" w:rsidRDefault="003A0D79" w:rsidP="00BF73FA">
      <w:pPr>
        <w:spacing w:after="0"/>
      </w:pPr>
      <w:r>
        <w:rPr>
          <w:vertAlign w:val="superscript"/>
        </w:rPr>
        <w:t>A</w:t>
      </w:r>
      <w:r>
        <w:t xml:space="preserve"> Those contributing at least 2% to total daily added sugars intake in 2011-12 (the reference year)</w:t>
      </w:r>
    </w:p>
    <w:p w14:paraId="508DE41E" w14:textId="254EE2F5" w:rsidR="003A0D79" w:rsidRDefault="003A0D79" w:rsidP="00BF73FA">
      <w:pPr>
        <w:spacing w:after="0"/>
      </w:pPr>
      <w:r>
        <w:rPr>
          <w:vertAlign w:val="superscript"/>
        </w:rPr>
        <w:t>B</w:t>
      </w:r>
      <w:r>
        <w:t xml:space="preserve"> From linear regression analysis comparing 20</w:t>
      </w:r>
      <w:r w:rsidR="00B72B84">
        <w:t>17-18</w:t>
      </w:r>
      <w:r>
        <w:t xml:space="preserve"> to 2011-12; p</w:t>
      </w:r>
      <w:r>
        <w:rPr>
          <w:u w:val="single"/>
        </w:rPr>
        <w:t>&lt;</w:t>
      </w:r>
      <w:r>
        <w:t>0.01 considered significant</w:t>
      </w:r>
    </w:p>
    <w:p w14:paraId="6E7544B6" w14:textId="77777777" w:rsidR="003A0D79" w:rsidRDefault="003A0D79" w:rsidP="00BF73FA">
      <w:pPr>
        <w:spacing w:after="0"/>
      </w:pPr>
      <w:r w:rsidRPr="00A317BC">
        <w:rPr>
          <w:vertAlign w:val="superscript"/>
        </w:rPr>
        <w:t>C</w:t>
      </w:r>
      <w:r>
        <w:t xml:space="preserve"> RTE, ready-to-eat</w:t>
      </w:r>
    </w:p>
    <w:p w14:paraId="23D9F6F3" w14:textId="77777777" w:rsidR="003A0D79" w:rsidRDefault="003A0D79" w:rsidP="00BF73FA">
      <w:pPr>
        <w:spacing w:after="0"/>
      </w:pPr>
      <w:r>
        <w:rPr>
          <w:vertAlign w:val="superscript"/>
        </w:rPr>
        <w:t>D</w:t>
      </w:r>
      <w:r>
        <w:t xml:space="preserve"> Provided as reference to convert percentages to gram equivalents</w:t>
      </w:r>
    </w:p>
    <w:p w14:paraId="18992E30" w14:textId="77777777" w:rsidR="003A0D79" w:rsidRDefault="003A0D79" w:rsidP="00BF73FA">
      <w:pPr>
        <w:spacing w:after="0"/>
      </w:pPr>
    </w:p>
    <w:p w14:paraId="478DAAA6" w14:textId="77777777" w:rsidR="003A0D79" w:rsidRDefault="003A0D79" w:rsidP="00BF73FA">
      <w:pPr>
        <w:spacing w:after="0"/>
      </w:pPr>
      <w:r>
        <w:br w:type="page"/>
      </w:r>
    </w:p>
    <w:p w14:paraId="20D87986" w14:textId="7702CBFE" w:rsidR="00C12B16" w:rsidRDefault="00141F28" w:rsidP="00BF73FA">
      <w:pPr>
        <w:spacing w:after="0"/>
      </w:pPr>
      <w:r w:rsidRPr="001517AF">
        <w:rPr>
          <w:b/>
        </w:rPr>
        <w:lastRenderedPageBreak/>
        <w:t xml:space="preserve">Table </w:t>
      </w:r>
      <w:r w:rsidR="00331F4A">
        <w:rPr>
          <w:b/>
        </w:rPr>
        <w:t>S</w:t>
      </w:r>
      <w:r w:rsidRPr="001517AF">
        <w:rPr>
          <w:b/>
        </w:rPr>
        <w:t>5.</w:t>
      </w:r>
      <w:r>
        <w:t xml:space="preserve"> </w:t>
      </w:r>
      <w:r w:rsidR="00AE7EB4">
        <w:t>Food category sources</w:t>
      </w:r>
      <w:r w:rsidR="00AE7EB4" w:rsidRPr="00C43D09">
        <w:rPr>
          <w:vertAlign w:val="superscript"/>
        </w:rPr>
        <w:t>A</w:t>
      </w:r>
      <w:r w:rsidR="00AE7EB4">
        <w:t xml:space="preserve"> and ranking of added sugars as a percentage of total daily added sugars intake among </w:t>
      </w:r>
      <w:r>
        <w:t>adults 71</w:t>
      </w:r>
      <w:r w:rsidR="0056441B">
        <w:t>+</w:t>
      </w:r>
      <w:r>
        <w:t xml:space="preserve"> years</w:t>
      </w:r>
      <w:r w:rsidR="00C12B16">
        <w:t>, NHANES 20</w:t>
      </w:r>
      <w:r w:rsidR="00B72B84">
        <w:t>17-18</w:t>
      </w:r>
      <w:r w:rsidR="00C12B16">
        <w:t xml:space="preserve"> (n=</w:t>
      </w:r>
      <w:r w:rsidR="00C648ED">
        <w:t>759</w:t>
      </w:r>
      <w:r w:rsidR="00C12B16">
        <w:t>) compared to NHANES 2011-12 (n=</w:t>
      </w:r>
      <w:r w:rsidR="00C648ED">
        <w:t>649</w:t>
      </w:r>
      <w:r w:rsidR="00C12B16">
        <w:t>); values are mean (standard error)</w:t>
      </w:r>
      <w:r w:rsidR="00C70E9B">
        <w:t xml:space="preserve"> based on first day dietary recall</w:t>
      </w:r>
    </w:p>
    <w:tbl>
      <w:tblPr>
        <w:tblStyle w:val="TableGrid"/>
        <w:tblW w:w="9639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3"/>
        <w:gridCol w:w="1982"/>
        <w:gridCol w:w="709"/>
        <w:gridCol w:w="1984"/>
        <w:gridCol w:w="709"/>
        <w:gridCol w:w="992"/>
      </w:tblGrid>
      <w:tr w:rsidR="008122F6" w14:paraId="211CE989" w14:textId="77777777" w:rsidTr="0077625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BACDA4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Food Category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DCC1" w14:textId="21364CEB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20</w:t>
            </w:r>
            <w:r w:rsidR="00B72B84">
              <w:rPr>
                <w:b/>
              </w:rPr>
              <w:t>17-1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993A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2011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2719FE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P-value</w:t>
            </w:r>
            <w:r>
              <w:rPr>
                <w:vertAlign w:val="superscript"/>
              </w:rPr>
              <w:t>B</w:t>
            </w:r>
          </w:p>
        </w:tc>
      </w:tr>
      <w:tr w:rsidR="008122F6" w14:paraId="4C895B4D" w14:textId="77777777" w:rsidTr="00776251">
        <w:tc>
          <w:tcPr>
            <w:tcW w:w="3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F273" w14:textId="77777777" w:rsidR="008122F6" w:rsidRDefault="008122F6" w:rsidP="00BF73FA"/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D2323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A4D9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D5FA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% Added Sugars from Food Categ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E93B1" w14:textId="77777777" w:rsidR="008122F6" w:rsidRDefault="008122F6" w:rsidP="00BF73FA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A5CC" w14:textId="77777777" w:rsidR="008122F6" w:rsidRDefault="008122F6" w:rsidP="00BF73FA">
            <w:pPr>
              <w:rPr>
                <w:b/>
              </w:rPr>
            </w:pPr>
          </w:p>
        </w:tc>
      </w:tr>
      <w:tr w:rsidR="001D43C0" w14:paraId="7CA38E6F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06ACB" w14:textId="77777777" w:rsidR="001D43C0" w:rsidRDefault="001D43C0" w:rsidP="00BF73FA">
            <w:r>
              <w:t>Sof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D512" w14:textId="050BFB06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12.50 (1.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FFE2" w14:textId="77777777" w:rsidR="001D43C0" w:rsidRDefault="001D43C0" w:rsidP="00BF73FA">
            <w:pPr>
              <w:jc w:val="right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741E" w14:textId="77777777" w:rsidR="001D43C0" w:rsidRDefault="001D43C0" w:rsidP="00BF73FA">
            <w:pPr>
              <w:jc w:val="right"/>
            </w:pPr>
            <w:r>
              <w:t>9.44 (1.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75C5" w14:textId="77777777" w:rsidR="001D43C0" w:rsidRDefault="001D43C0" w:rsidP="00BF73FA">
            <w:pPr>
              <w:jc w:val="right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5DC5B" w14:textId="51AABA00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0872</w:t>
            </w:r>
          </w:p>
        </w:tc>
      </w:tr>
      <w:tr w:rsidR="001D43C0" w14:paraId="77CA6FA7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3070" w14:textId="77777777" w:rsidR="001D43C0" w:rsidRDefault="001D43C0" w:rsidP="00BF73FA">
            <w:r>
              <w:t>Cakes and p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F2C1" w14:textId="37A9C429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9.37 (1.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CD8D" w14:textId="77777777" w:rsidR="001D43C0" w:rsidRDefault="001D43C0" w:rsidP="00BF73FA">
            <w:pPr>
              <w:jc w:val="right"/>
            </w:pPr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623B" w14:textId="77777777" w:rsidR="001D43C0" w:rsidRDefault="001D43C0" w:rsidP="00BF73FA">
            <w:pPr>
              <w:jc w:val="right"/>
            </w:pPr>
            <w:r>
              <w:t>8.83 (1.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3A44" w14:textId="77777777" w:rsidR="001D43C0" w:rsidRDefault="001D43C0" w:rsidP="00BF73FA">
            <w:pPr>
              <w:jc w:val="right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0B75" w14:textId="1DAE6253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7568</w:t>
            </w:r>
          </w:p>
        </w:tc>
      </w:tr>
      <w:tr w:rsidR="001D43C0" w14:paraId="0141C2B9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C2E8" w14:textId="77777777" w:rsidR="001D43C0" w:rsidRDefault="001D43C0" w:rsidP="00BF73FA">
            <w:r>
              <w:t>Cookies and brown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05B1" w14:textId="06D72E77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8.55 (0.9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0EBF" w14:textId="03FA9650" w:rsidR="001D43C0" w:rsidRDefault="001D43C0" w:rsidP="00BF73FA">
            <w:pPr>
              <w:jc w:val="right"/>
            </w:pPr>
            <w: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9F1D" w14:textId="77777777" w:rsidR="001D43C0" w:rsidRDefault="001D43C0" w:rsidP="00BF73FA">
            <w:pPr>
              <w:jc w:val="right"/>
            </w:pPr>
            <w:r>
              <w:t>9.47 (0.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DA53" w14:textId="77777777" w:rsidR="001D43C0" w:rsidRDefault="001D43C0" w:rsidP="00BF73FA">
            <w:pPr>
              <w:jc w:val="right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843C" w14:textId="45FED934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4707</w:t>
            </w:r>
          </w:p>
        </w:tc>
      </w:tr>
      <w:tr w:rsidR="001D43C0" w14:paraId="2EAC98EC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45F1" w14:textId="77777777" w:rsidR="001D43C0" w:rsidRDefault="001D43C0" w:rsidP="00BF73FA">
            <w:r>
              <w:t>Ice cream and frozen dairy dessert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F428" w14:textId="081E4F58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8.00 (0.9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98EC" w14:textId="28CE14C2" w:rsidR="001D43C0" w:rsidRDefault="001D43C0" w:rsidP="00BF73FA">
            <w:pPr>
              <w:jc w:val="right"/>
            </w:pPr>
            <w: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48E9" w14:textId="77777777" w:rsidR="001D43C0" w:rsidRDefault="001D43C0" w:rsidP="00BF73FA">
            <w:pPr>
              <w:jc w:val="right"/>
            </w:pPr>
            <w:r>
              <w:t>7.21 (0.9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EECE" w14:textId="77777777" w:rsidR="001D43C0" w:rsidRDefault="001D43C0" w:rsidP="00BF73FA">
            <w:pPr>
              <w:jc w:val="right"/>
            </w:pPr>
            <w: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3EB5" w14:textId="5CDF6B91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5540</w:t>
            </w:r>
          </w:p>
        </w:tc>
      </w:tr>
      <w:tr w:rsidR="001D43C0" w14:paraId="2828DCE3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502E" w14:textId="77777777" w:rsidR="001D43C0" w:rsidRDefault="001D43C0" w:rsidP="00BF73FA">
            <w:r>
              <w:t>Te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C244" w14:textId="0DD69AB8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5.59 (1.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5E1B" w14:textId="4B805586" w:rsidR="001D43C0" w:rsidRDefault="001D43C0" w:rsidP="00BF73FA">
            <w:pPr>
              <w:jc w:val="right"/>
            </w:pPr>
            <w: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FC83" w14:textId="77777777" w:rsidR="001D43C0" w:rsidRDefault="001D43C0" w:rsidP="00BF73FA">
            <w:pPr>
              <w:jc w:val="right"/>
            </w:pPr>
            <w:r>
              <w:t>5.53 (1.4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0B1A" w14:textId="77777777" w:rsidR="001D43C0" w:rsidRDefault="001D43C0" w:rsidP="00BF73FA">
            <w:pPr>
              <w:jc w:val="right"/>
            </w:pPr>
            <w: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B24C" w14:textId="022E850D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9709</w:t>
            </w:r>
          </w:p>
        </w:tc>
      </w:tr>
      <w:tr w:rsidR="001D43C0" w14:paraId="11A6C296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CA55" w14:textId="77777777" w:rsidR="001D43C0" w:rsidRDefault="001D43C0" w:rsidP="00BF73FA">
            <w:r>
              <w:t>Sugars and honey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E0AA" w14:textId="7CFA3DB6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4.84 (0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C608" w14:textId="77777777" w:rsidR="001D43C0" w:rsidRDefault="001D43C0" w:rsidP="00BF73FA">
            <w:pPr>
              <w:jc w:val="right"/>
            </w:pPr>
            <w: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E683" w14:textId="77777777" w:rsidR="001D43C0" w:rsidRDefault="001D43C0" w:rsidP="00BF73FA">
            <w:pPr>
              <w:jc w:val="right"/>
            </w:pPr>
            <w:r>
              <w:t>5.88 (1.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25FA" w14:textId="0254AAC5" w:rsidR="001D43C0" w:rsidRDefault="001D43C0" w:rsidP="00BF73FA">
            <w:pPr>
              <w:jc w:val="right"/>
            </w:pPr>
            <w: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C15C" w14:textId="4DB3025D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3910</w:t>
            </w:r>
          </w:p>
        </w:tc>
      </w:tr>
      <w:tr w:rsidR="001D43C0" w14:paraId="72A7AF72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88AE" w14:textId="77777777" w:rsidR="001D43C0" w:rsidRDefault="001D43C0" w:rsidP="00BF73FA">
            <w:r>
              <w:t>Candy containing chocolate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5654" w14:textId="271E6A27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4.08 (1.3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8332" w14:textId="48CFAB6E" w:rsidR="001D43C0" w:rsidRDefault="001D43C0" w:rsidP="00BF73FA">
            <w:pPr>
              <w:jc w:val="right"/>
            </w:pPr>
            <w: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F538" w14:textId="77777777" w:rsidR="001D43C0" w:rsidRDefault="001D43C0" w:rsidP="00BF73FA">
            <w:pPr>
              <w:jc w:val="right"/>
            </w:pPr>
            <w:r>
              <w:t>4.16 (0.6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604C" w14:textId="77777777" w:rsidR="001D43C0" w:rsidRDefault="001D43C0" w:rsidP="00BF73FA">
            <w:pPr>
              <w:jc w:val="right"/>
            </w:pP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4696" w14:textId="676E7DEE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9572</w:t>
            </w:r>
          </w:p>
        </w:tc>
      </w:tr>
      <w:tr w:rsidR="001D43C0" w14:paraId="57F53C6A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FF23" w14:textId="77777777" w:rsidR="001D43C0" w:rsidRDefault="001D43C0" w:rsidP="00BF73FA">
            <w:r>
              <w:t>RTE</w:t>
            </w:r>
            <w:r>
              <w:rPr>
                <w:vertAlign w:val="superscript"/>
              </w:rPr>
              <w:t>C</w:t>
            </w:r>
            <w:r>
              <w:t xml:space="preserve"> cereal, higher sugar (&gt;21.2g/100g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C24D" w14:textId="54DB1789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3.11 (0.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BCB1" w14:textId="6269FAE0" w:rsidR="001D43C0" w:rsidRDefault="001D43C0" w:rsidP="00BF73FA">
            <w:pPr>
              <w:jc w:val="right"/>
            </w:pPr>
            <w: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BF65" w14:textId="77777777" w:rsidR="001D43C0" w:rsidRDefault="001D43C0" w:rsidP="00BF73FA">
            <w:pPr>
              <w:jc w:val="right"/>
            </w:pPr>
            <w:r>
              <w:t>3.09 (0.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7184" w14:textId="77777777" w:rsidR="001D43C0" w:rsidRDefault="001D43C0" w:rsidP="00BF73FA">
            <w:pPr>
              <w:jc w:val="right"/>
            </w:pPr>
            <w: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970B" w14:textId="14E203A2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9634</w:t>
            </w:r>
          </w:p>
        </w:tc>
      </w:tr>
      <w:tr w:rsidR="001D43C0" w14:paraId="11E5644D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B801" w14:textId="77777777" w:rsidR="001D43C0" w:rsidRDefault="001D43C0" w:rsidP="00BF73FA">
            <w:r>
              <w:t>Fruit drink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CB16" w14:textId="7422B38A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3.06 (0.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A0B31" w14:textId="678159D0" w:rsidR="001D43C0" w:rsidRDefault="001D43C0" w:rsidP="00BF73FA">
            <w:pPr>
              <w:jc w:val="right"/>
            </w:pPr>
            <w: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4ED6" w14:textId="2791C8BF" w:rsidR="001D43C0" w:rsidRDefault="001D43C0" w:rsidP="00BF73FA">
            <w:pPr>
              <w:jc w:val="right"/>
            </w:pPr>
            <w:r>
              <w:t>6.26 (1.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4149" w14:textId="685E179C" w:rsidR="001D43C0" w:rsidRDefault="001D43C0" w:rsidP="00BF73FA">
            <w:pPr>
              <w:jc w:val="right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4352" w14:textId="3DB20E1B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bCs/>
                <w:color w:val="000000"/>
              </w:rPr>
              <w:t>0.0054</w:t>
            </w:r>
          </w:p>
        </w:tc>
      </w:tr>
      <w:tr w:rsidR="001D43C0" w14:paraId="79B71A17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5231" w14:textId="77777777" w:rsidR="001D43C0" w:rsidRDefault="001D43C0" w:rsidP="00BF73FA">
            <w:r>
              <w:t>Jams, syrups, topping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DA99" w14:textId="724EADFD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3.04 (0.6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ED49" w14:textId="77777777" w:rsidR="001D43C0" w:rsidRDefault="001D43C0" w:rsidP="00BF73FA">
            <w:pPr>
              <w:jc w:val="right"/>
            </w:pPr>
            <w: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CADC" w14:textId="77777777" w:rsidR="001D43C0" w:rsidRDefault="001D43C0" w:rsidP="00BF73FA">
            <w:pPr>
              <w:jc w:val="right"/>
            </w:pPr>
            <w:r>
              <w:t>5.25 (0.8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1C62" w14:textId="77777777" w:rsidR="001D43C0" w:rsidRDefault="001D43C0" w:rsidP="00BF73FA">
            <w:pPr>
              <w:jc w:val="right"/>
            </w:pPr>
            <w: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B9DE" w14:textId="72D3FABF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0370</w:t>
            </w:r>
          </w:p>
        </w:tc>
      </w:tr>
      <w:tr w:rsidR="001D43C0" w14:paraId="5BDBA087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AAB3" w14:textId="77777777" w:rsidR="001D43C0" w:rsidRDefault="001D43C0" w:rsidP="00BF73FA">
            <w:r>
              <w:t>Doughnuts, sweet rolls, pastri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6EDF" w14:textId="4F75C2AA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2.73 (0.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0C52" w14:textId="329993DA" w:rsidR="001D43C0" w:rsidRDefault="001D43C0" w:rsidP="00BF73FA">
            <w:pPr>
              <w:jc w:val="right"/>
            </w:pPr>
            <w: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7F2E" w14:textId="77777777" w:rsidR="001D43C0" w:rsidRDefault="001D43C0" w:rsidP="00BF73FA">
            <w:pPr>
              <w:jc w:val="right"/>
            </w:pPr>
            <w:r>
              <w:t>2.79 (0.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D5EF" w14:textId="718A3A6C" w:rsidR="001D43C0" w:rsidRDefault="001D43C0" w:rsidP="00BF73FA">
            <w:pPr>
              <w:jc w:val="right"/>
            </w:pPr>
            <w: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23F1" w14:textId="49476287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0.9409</w:t>
            </w:r>
          </w:p>
        </w:tc>
      </w:tr>
      <w:tr w:rsidR="001D43C0" w14:paraId="6E7CDDC1" w14:textId="77777777" w:rsidTr="001D43C0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4AA4" w14:textId="77777777" w:rsidR="001D43C0" w:rsidRDefault="001D43C0" w:rsidP="00BF73FA">
            <w:r>
              <w:t>Yeast bread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19EB" w14:textId="73B9C20E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color w:val="000000"/>
              </w:rPr>
              <w:t>1.75 (0.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29E1" w14:textId="77777777" w:rsidR="001D43C0" w:rsidRDefault="001D43C0" w:rsidP="00BF73FA">
            <w:pPr>
              <w:jc w:val="right"/>
            </w:pPr>
            <w: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90F4" w14:textId="77777777" w:rsidR="001D43C0" w:rsidRDefault="001D43C0" w:rsidP="00BF73FA">
            <w:pPr>
              <w:jc w:val="right"/>
            </w:pPr>
            <w:r>
              <w:t>2.61 (0.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AFFD" w14:textId="3DD827CD" w:rsidR="001D43C0" w:rsidRDefault="001D43C0" w:rsidP="00BF73FA">
            <w:pPr>
              <w:jc w:val="right"/>
            </w:pPr>
            <w: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6477" w14:textId="529BB9AC" w:rsidR="001D43C0" w:rsidRPr="001D43C0" w:rsidRDefault="001D43C0" w:rsidP="00BF73FA">
            <w:pPr>
              <w:jc w:val="right"/>
              <w:rPr>
                <w:rFonts w:cstheme="minorHAnsi"/>
              </w:rPr>
            </w:pPr>
            <w:r w:rsidRPr="001D43C0">
              <w:rPr>
                <w:rFonts w:eastAsia="Times New Roman" w:cstheme="minorHAnsi"/>
                <w:bCs/>
                <w:color w:val="000000"/>
              </w:rPr>
              <w:t>0.0022</w:t>
            </w:r>
          </w:p>
        </w:tc>
      </w:tr>
      <w:tr w:rsidR="001D43C0" w14:paraId="46A6E8C3" w14:textId="77777777" w:rsidTr="00776251"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1B9D" w14:textId="77777777" w:rsidR="001D43C0" w:rsidRDefault="001D43C0" w:rsidP="00BF73FA">
            <w:r>
              <w:t>Total Daily Added Sugars Intake</w:t>
            </w:r>
            <w:r>
              <w:rPr>
                <w:vertAlign w:val="superscript"/>
              </w:rPr>
              <w:t>D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4276" w14:textId="1378A768" w:rsidR="001D43C0" w:rsidRDefault="001D43C0" w:rsidP="00BF73FA">
            <w:r>
              <w:t>53.81 (1.47) g/da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6655FA" w14:textId="77777777" w:rsidR="001D43C0" w:rsidRDefault="001D43C0" w:rsidP="00BF73FA">
            <w:r>
              <w:t>53.24 (2.01) g/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D18A2" w14:textId="77777777" w:rsidR="001D43C0" w:rsidRDefault="001D43C0" w:rsidP="00BF73FA"/>
        </w:tc>
      </w:tr>
    </w:tbl>
    <w:p w14:paraId="0C3C6433" w14:textId="77777777" w:rsidR="00157D3D" w:rsidRDefault="00157D3D" w:rsidP="00BF73FA">
      <w:pPr>
        <w:spacing w:after="0"/>
      </w:pPr>
      <w:r>
        <w:rPr>
          <w:vertAlign w:val="superscript"/>
        </w:rPr>
        <w:t>A</w:t>
      </w:r>
      <w:r>
        <w:t xml:space="preserve"> Those contributing at least 2% to total daily added sugars intake in 2011-12 (the reference year)</w:t>
      </w:r>
    </w:p>
    <w:p w14:paraId="03DCA676" w14:textId="791A0174" w:rsidR="00157D3D" w:rsidRDefault="00157D3D" w:rsidP="00BF73FA">
      <w:pPr>
        <w:spacing w:after="0"/>
      </w:pPr>
      <w:r>
        <w:rPr>
          <w:vertAlign w:val="superscript"/>
        </w:rPr>
        <w:t>B</w:t>
      </w:r>
      <w:r>
        <w:t xml:space="preserve"> From linear regression analysis comparing 20</w:t>
      </w:r>
      <w:r w:rsidR="00B72B84">
        <w:t>17-18</w:t>
      </w:r>
      <w:r>
        <w:t xml:space="preserve"> to 2011-12; p</w:t>
      </w:r>
      <w:r>
        <w:rPr>
          <w:u w:val="single"/>
        </w:rPr>
        <w:t>&lt;</w:t>
      </w:r>
      <w:r>
        <w:t>0.01 considered significant</w:t>
      </w:r>
    </w:p>
    <w:p w14:paraId="42EABD9B" w14:textId="77777777" w:rsidR="00157D3D" w:rsidRDefault="00157D3D" w:rsidP="00BF73FA">
      <w:pPr>
        <w:spacing w:after="0"/>
      </w:pPr>
      <w:r w:rsidRPr="00A317BC">
        <w:rPr>
          <w:vertAlign w:val="superscript"/>
        </w:rPr>
        <w:t>C</w:t>
      </w:r>
      <w:r>
        <w:t xml:space="preserve"> RTE, ready-to-eat</w:t>
      </w:r>
    </w:p>
    <w:p w14:paraId="4278BAC0" w14:textId="77777777" w:rsidR="008122F6" w:rsidRDefault="00157D3D" w:rsidP="00BF73FA">
      <w:pPr>
        <w:spacing w:after="0"/>
      </w:pPr>
      <w:r>
        <w:rPr>
          <w:vertAlign w:val="superscript"/>
        </w:rPr>
        <w:t>D</w:t>
      </w:r>
      <w:r>
        <w:t xml:space="preserve"> Provided as reference to convert percentages to gram equivalents</w:t>
      </w:r>
    </w:p>
    <w:sectPr w:rsidR="008122F6" w:rsidSect="005D2006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725C29" w15:done="0"/>
  <w15:commentEx w15:paraId="48B7E3B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14A2B" w14:textId="77777777" w:rsidR="00351568" w:rsidRDefault="00351568" w:rsidP="000E06AC">
      <w:pPr>
        <w:spacing w:after="0" w:line="240" w:lineRule="auto"/>
      </w:pPr>
      <w:r>
        <w:separator/>
      </w:r>
    </w:p>
  </w:endnote>
  <w:endnote w:type="continuationSeparator" w:id="0">
    <w:p w14:paraId="78515D1A" w14:textId="77777777" w:rsidR="00351568" w:rsidRDefault="00351568" w:rsidP="000E0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597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73DB3" w14:textId="77777777" w:rsidR="005A58C9" w:rsidRDefault="005A58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1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46D557" w14:textId="77777777" w:rsidR="005A58C9" w:rsidRDefault="005A58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3A2D4" w14:textId="77777777" w:rsidR="00351568" w:rsidRDefault="00351568" w:rsidP="000E06AC">
      <w:pPr>
        <w:spacing w:after="0" w:line="240" w:lineRule="auto"/>
      </w:pPr>
      <w:r>
        <w:separator/>
      </w:r>
    </w:p>
  </w:footnote>
  <w:footnote w:type="continuationSeparator" w:id="0">
    <w:p w14:paraId="401A4D07" w14:textId="77777777" w:rsidR="00351568" w:rsidRDefault="00351568" w:rsidP="000E06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49A3"/>
    <w:multiLevelType w:val="hybridMultilevel"/>
    <w:tmpl w:val="E79497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58FE9A04">
      <w:start w:val="4"/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">
    <w15:presenceInfo w15:providerId="None" w15:userId="Vic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D6B"/>
    <w:rsid w:val="000144DD"/>
    <w:rsid w:val="00015858"/>
    <w:rsid w:val="00015F75"/>
    <w:rsid w:val="000161EE"/>
    <w:rsid w:val="000213A6"/>
    <w:rsid w:val="0002334C"/>
    <w:rsid w:val="000242D5"/>
    <w:rsid w:val="000279D2"/>
    <w:rsid w:val="00030F03"/>
    <w:rsid w:val="00033C17"/>
    <w:rsid w:val="00047B66"/>
    <w:rsid w:val="00054334"/>
    <w:rsid w:val="00070DAE"/>
    <w:rsid w:val="00073BC3"/>
    <w:rsid w:val="00080E48"/>
    <w:rsid w:val="00080EA9"/>
    <w:rsid w:val="00082182"/>
    <w:rsid w:val="000903F5"/>
    <w:rsid w:val="00095ACC"/>
    <w:rsid w:val="000A1053"/>
    <w:rsid w:val="000A1D0A"/>
    <w:rsid w:val="000A2154"/>
    <w:rsid w:val="000A28DB"/>
    <w:rsid w:val="000A6B33"/>
    <w:rsid w:val="000C403E"/>
    <w:rsid w:val="000C6F7C"/>
    <w:rsid w:val="000D18EE"/>
    <w:rsid w:val="000D19BE"/>
    <w:rsid w:val="000D1CD8"/>
    <w:rsid w:val="000E06AC"/>
    <w:rsid w:val="000F49D9"/>
    <w:rsid w:val="000F6A51"/>
    <w:rsid w:val="00106C14"/>
    <w:rsid w:val="00110AD7"/>
    <w:rsid w:val="00114E44"/>
    <w:rsid w:val="0013257C"/>
    <w:rsid w:val="001362BB"/>
    <w:rsid w:val="00136545"/>
    <w:rsid w:val="00141F28"/>
    <w:rsid w:val="0014466E"/>
    <w:rsid w:val="001517AF"/>
    <w:rsid w:val="001517C8"/>
    <w:rsid w:val="00151DC1"/>
    <w:rsid w:val="0015552E"/>
    <w:rsid w:val="0015633A"/>
    <w:rsid w:val="00157D3D"/>
    <w:rsid w:val="001628D3"/>
    <w:rsid w:val="00167FEA"/>
    <w:rsid w:val="0017653D"/>
    <w:rsid w:val="00176F3E"/>
    <w:rsid w:val="001A2A87"/>
    <w:rsid w:val="001A7038"/>
    <w:rsid w:val="001B1048"/>
    <w:rsid w:val="001B31D6"/>
    <w:rsid w:val="001D3C22"/>
    <w:rsid w:val="001D43C0"/>
    <w:rsid w:val="001E2E66"/>
    <w:rsid w:val="001E3327"/>
    <w:rsid w:val="001E3778"/>
    <w:rsid w:val="001F12BC"/>
    <w:rsid w:val="001F5AFF"/>
    <w:rsid w:val="001F606A"/>
    <w:rsid w:val="002000D1"/>
    <w:rsid w:val="00203BFE"/>
    <w:rsid w:val="00211D69"/>
    <w:rsid w:val="002226BB"/>
    <w:rsid w:val="00227D7C"/>
    <w:rsid w:val="00236478"/>
    <w:rsid w:val="00247157"/>
    <w:rsid w:val="00252C07"/>
    <w:rsid w:val="00253880"/>
    <w:rsid w:val="0026056A"/>
    <w:rsid w:val="002672E5"/>
    <w:rsid w:val="0027202A"/>
    <w:rsid w:val="00276B3B"/>
    <w:rsid w:val="00277FBB"/>
    <w:rsid w:val="002805C5"/>
    <w:rsid w:val="002812B5"/>
    <w:rsid w:val="00282CB8"/>
    <w:rsid w:val="00292073"/>
    <w:rsid w:val="0029414A"/>
    <w:rsid w:val="00294D95"/>
    <w:rsid w:val="002A00FD"/>
    <w:rsid w:val="002A3611"/>
    <w:rsid w:val="002A5780"/>
    <w:rsid w:val="002A5956"/>
    <w:rsid w:val="002B370A"/>
    <w:rsid w:val="002B3ECB"/>
    <w:rsid w:val="002B452B"/>
    <w:rsid w:val="002C2078"/>
    <w:rsid w:val="002D47DF"/>
    <w:rsid w:val="002E1FAC"/>
    <w:rsid w:val="002E25AC"/>
    <w:rsid w:val="002E5A14"/>
    <w:rsid w:val="002E78E3"/>
    <w:rsid w:val="002F0C93"/>
    <w:rsid w:val="002F6F18"/>
    <w:rsid w:val="00300414"/>
    <w:rsid w:val="00314536"/>
    <w:rsid w:val="00317737"/>
    <w:rsid w:val="00331F4A"/>
    <w:rsid w:val="003356BD"/>
    <w:rsid w:val="00340D8B"/>
    <w:rsid w:val="00351568"/>
    <w:rsid w:val="00352E0B"/>
    <w:rsid w:val="00353183"/>
    <w:rsid w:val="0037705D"/>
    <w:rsid w:val="00384B15"/>
    <w:rsid w:val="0039429D"/>
    <w:rsid w:val="003A0D79"/>
    <w:rsid w:val="003B3095"/>
    <w:rsid w:val="003B6447"/>
    <w:rsid w:val="003C1CD2"/>
    <w:rsid w:val="003C5F5A"/>
    <w:rsid w:val="003D49A0"/>
    <w:rsid w:val="003D5DD1"/>
    <w:rsid w:val="003E3E03"/>
    <w:rsid w:val="003E7CDD"/>
    <w:rsid w:val="00410BE6"/>
    <w:rsid w:val="00416133"/>
    <w:rsid w:val="00434195"/>
    <w:rsid w:val="00437D40"/>
    <w:rsid w:val="00440BE5"/>
    <w:rsid w:val="00445550"/>
    <w:rsid w:val="00466CA4"/>
    <w:rsid w:val="004853F9"/>
    <w:rsid w:val="0049260B"/>
    <w:rsid w:val="0049315D"/>
    <w:rsid w:val="00495E5C"/>
    <w:rsid w:val="004A427A"/>
    <w:rsid w:val="004B675F"/>
    <w:rsid w:val="004C01A0"/>
    <w:rsid w:val="004C1FE0"/>
    <w:rsid w:val="004D2A4D"/>
    <w:rsid w:val="004E5DFB"/>
    <w:rsid w:val="004F0788"/>
    <w:rsid w:val="00500A9A"/>
    <w:rsid w:val="00504216"/>
    <w:rsid w:val="005106C0"/>
    <w:rsid w:val="00513722"/>
    <w:rsid w:val="00520B4A"/>
    <w:rsid w:val="00522AD2"/>
    <w:rsid w:val="00525598"/>
    <w:rsid w:val="00535B09"/>
    <w:rsid w:val="00542DE4"/>
    <w:rsid w:val="00554293"/>
    <w:rsid w:val="0055718F"/>
    <w:rsid w:val="00561863"/>
    <w:rsid w:val="005619BC"/>
    <w:rsid w:val="0056441B"/>
    <w:rsid w:val="00565465"/>
    <w:rsid w:val="00571BEF"/>
    <w:rsid w:val="005729FB"/>
    <w:rsid w:val="00581B31"/>
    <w:rsid w:val="0058609D"/>
    <w:rsid w:val="005936C9"/>
    <w:rsid w:val="005946C3"/>
    <w:rsid w:val="005A05EF"/>
    <w:rsid w:val="005A58C9"/>
    <w:rsid w:val="005B126D"/>
    <w:rsid w:val="005D166A"/>
    <w:rsid w:val="005D2006"/>
    <w:rsid w:val="005E76AC"/>
    <w:rsid w:val="005F2ABE"/>
    <w:rsid w:val="005F432F"/>
    <w:rsid w:val="005F4E2F"/>
    <w:rsid w:val="005F7822"/>
    <w:rsid w:val="0060470B"/>
    <w:rsid w:val="00610034"/>
    <w:rsid w:val="0061142F"/>
    <w:rsid w:val="00611C32"/>
    <w:rsid w:val="00614213"/>
    <w:rsid w:val="00616262"/>
    <w:rsid w:val="0061692E"/>
    <w:rsid w:val="00617A98"/>
    <w:rsid w:val="006224AC"/>
    <w:rsid w:val="00625938"/>
    <w:rsid w:val="00630287"/>
    <w:rsid w:val="00634570"/>
    <w:rsid w:val="00646A1E"/>
    <w:rsid w:val="00647E37"/>
    <w:rsid w:val="0066077B"/>
    <w:rsid w:val="00680D6B"/>
    <w:rsid w:val="00687FCE"/>
    <w:rsid w:val="00690A76"/>
    <w:rsid w:val="00690CFB"/>
    <w:rsid w:val="006977D5"/>
    <w:rsid w:val="006A0208"/>
    <w:rsid w:val="006A0C88"/>
    <w:rsid w:val="006B1316"/>
    <w:rsid w:val="006B3F88"/>
    <w:rsid w:val="006B5C01"/>
    <w:rsid w:val="006C1F67"/>
    <w:rsid w:val="006C5805"/>
    <w:rsid w:val="006D6680"/>
    <w:rsid w:val="006E5495"/>
    <w:rsid w:val="006F5076"/>
    <w:rsid w:val="00703570"/>
    <w:rsid w:val="00703683"/>
    <w:rsid w:val="007047FC"/>
    <w:rsid w:val="00704A32"/>
    <w:rsid w:val="007101EC"/>
    <w:rsid w:val="00721F67"/>
    <w:rsid w:val="007335B0"/>
    <w:rsid w:val="0073508C"/>
    <w:rsid w:val="00735093"/>
    <w:rsid w:val="007449F3"/>
    <w:rsid w:val="00753A30"/>
    <w:rsid w:val="00753C8B"/>
    <w:rsid w:val="00770D3B"/>
    <w:rsid w:val="00776251"/>
    <w:rsid w:val="00777F66"/>
    <w:rsid w:val="007839CA"/>
    <w:rsid w:val="007976B4"/>
    <w:rsid w:val="007B17CB"/>
    <w:rsid w:val="007C0DF6"/>
    <w:rsid w:val="007C2911"/>
    <w:rsid w:val="007C6EAC"/>
    <w:rsid w:val="007D1182"/>
    <w:rsid w:val="007D1C1F"/>
    <w:rsid w:val="007D77AE"/>
    <w:rsid w:val="007D783B"/>
    <w:rsid w:val="007E095A"/>
    <w:rsid w:val="007E1922"/>
    <w:rsid w:val="007E4C13"/>
    <w:rsid w:val="007F4609"/>
    <w:rsid w:val="007F5C1B"/>
    <w:rsid w:val="008007C5"/>
    <w:rsid w:val="008122F6"/>
    <w:rsid w:val="0082037C"/>
    <w:rsid w:val="008318A8"/>
    <w:rsid w:val="00834589"/>
    <w:rsid w:val="00842A63"/>
    <w:rsid w:val="00845E2C"/>
    <w:rsid w:val="00852773"/>
    <w:rsid w:val="0086464A"/>
    <w:rsid w:val="00871BE6"/>
    <w:rsid w:val="008736F5"/>
    <w:rsid w:val="00885473"/>
    <w:rsid w:val="008919C8"/>
    <w:rsid w:val="008A09ED"/>
    <w:rsid w:val="008A550D"/>
    <w:rsid w:val="008B3F07"/>
    <w:rsid w:val="008B3F5C"/>
    <w:rsid w:val="008B7F8D"/>
    <w:rsid w:val="008C220D"/>
    <w:rsid w:val="008C2CCD"/>
    <w:rsid w:val="008D1DD4"/>
    <w:rsid w:val="008D7269"/>
    <w:rsid w:val="008E1C5F"/>
    <w:rsid w:val="008E7568"/>
    <w:rsid w:val="008F1FBB"/>
    <w:rsid w:val="009115B7"/>
    <w:rsid w:val="0091566D"/>
    <w:rsid w:val="009300F3"/>
    <w:rsid w:val="009314F5"/>
    <w:rsid w:val="00931DFB"/>
    <w:rsid w:val="0093334E"/>
    <w:rsid w:val="00937806"/>
    <w:rsid w:val="00952AA9"/>
    <w:rsid w:val="009575B9"/>
    <w:rsid w:val="0096070E"/>
    <w:rsid w:val="009615BF"/>
    <w:rsid w:val="009619C5"/>
    <w:rsid w:val="009739CB"/>
    <w:rsid w:val="00975852"/>
    <w:rsid w:val="009877A2"/>
    <w:rsid w:val="00987C35"/>
    <w:rsid w:val="00994F71"/>
    <w:rsid w:val="009A5FF7"/>
    <w:rsid w:val="009A6E91"/>
    <w:rsid w:val="009A70FA"/>
    <w:rsid w:val="009A77A7"/>
    <w:rsid w:val="009B1B37"/>
    <w:rsid w:val="009B2AB6"/>
    <w:rsid w:val="009B7114"/>
    <w:rsid w:val="009B7950"/>
    <w:rsid w:val="009C07E4"/>
    <w:rsid w:val="009C5194"/>
    <w:rsid w:val="009C5DDB"/>
    <w:rsid w:val="009D165A"/>
    <w:rsid w:val="009E2F7C"/>
    <w:rsid w:val="009E6F9F"/>
    <w:rsid w:val="009F30E1"/>
    <w:rsid w:val="009F5A02"/>
    <w:rsid w:val="00A118A5"/>
    <w:rsid w:val="00A13D49"/>
    <w:rsid w:val="00A17B9B"/>
    <w:rsid w:val="00A317BC"/>
    <w:rsid w:val="00A36B92"/>
    <w:rsid w:val="00A4557D"/>
    <w:rsid w:val="00A458D7"/>
    <w:rsid w:val="00A643D6"/>
    <w:rsid w:val="00A707FF"/>
    <w:rsid w:val="00A70854"/>
    <w:rsid w:val="00A73051"/>
    <w:rsid w:val="00A8573E"/>
    <w:rsid w:val="00A953B7"/>
    <w:rsid w:val="00AA42A6"/>
    <w:rsid w:val="00AB4BED"/>
    <w:rsid w:val="00AC2609"/>
    <w:rsid w:val="00AC53D2"/>
    <w:rsid w:val="00AE1C85"/>
    <w:rsid w:val="00AE7EB4"/>
    <w:rsid w:val="00AF0FB8"/>
    <w:rsid w:val="00B022B3"/>
    <w:rsid w:val="00B0379E"/>
    <w:rsid w:val="00B04E8F"/>
    <w:rsid w:val="00B146CB"/>
    <w:rsid w:val="00B223F9"/>
    <w:rsid w:val="00B23940"/>
    <w:rsid w:val="00B25430"/>
    <w:rsid w:val="00B257E3"/>
    <w:rsid w:val="00B340B8"/>
    <w:rsid w:val="00B50691"/>
    <w:rsid w:val="00B5109E"/>
    <w:rsid w:val="00B54D54"/>
    <w:rsid w:val="00B72B84"/>
    <w:rsid w:val="00B76597"/>
    <w:rsid w:val="00B775B8"/>
    <w:rsid w:val="00B77D1F"/>
    <w:rsid w:val="00B80A47"/>
    <w:rsid w:val="00B907B4"/>
    <w:rsid w:val="00B94B35"/>
    <w:rsid w:val="00B9579F"/>
    <w:rsid w:val="00BA09C3"/>
    <w:rsid w:val="00BA3547"/>
    <w:rsid w:val="00BA3E90"/>
    <w:rsid w:val="00BA48C5"/>
    <w:rsid w:val="00BA620D"/>
    <w:rsid w:val="00BB6B07"/>
    <w:rsid w:val="00BC0010"/>
    <w:rsid w:val="00BC10D2"/>
    <w:rsid w:val="00BC5019"/>
    <w:rsid w:val="00BD3BFC"/>
    <w:rsid w:val="00BE1D30"/>
    <w:rsid w:val="00BE31D7"/>
    <w:rsid w:val="00BE4859"/>
    <w:rsid w:val="00BF3C7C"/>
    <w:rsid w:val="00BF4901"/>
    <w:rsid w:val="00BF73FA"/>
    <w:rsid w:val="00C02475"/>
    <w:rsid w:val="00C12B16"/>
    <w:rsid w:val="00C20BA7"/>
    <w:rsid w:val="00C22F0A"/>
    <w:rsid w:val="00C2503A"/>
    <w:rsid w:val="00C269C1"/>
    <w:rsid w:val="00C43D09"/>
    <w:rsid w:val="00C44E5A"/>
    <w:rsid w:val="00C4572F"/>
    <w:rsid w:val="00C50BFE"/>
    <w:rsid w:val="00C53C8F"/>
    <w:rsid w:val="00C57760"/>
    <w:rsid w:val="00C61C27"/>
    <w:rsid w:val="00C648ED"/>
    <w:rsid w:val="00C70E9B"/>
    <w:rsid w:val="00C71179"/>
    <w:rsid w:val="00C8155B"/>
    <w:rsid w:val="00C832F3"/>
    <w:rsid w:val="00C94993"/>
    <w:rsid w:val="00C95081"/>
    <w:rsid w:val="00C9576F"/>
    <w:rsid w:val="00C979C5"/>
    <w:rsid w:val="00CA5C2D"/>
    <w:rsid w:val="00CB3404"/>
    <w:rsid w:val="00CB7FFC"/>
    <w:rsid w:val="00CC2C76"/>
    <w:rsid w:val="00CD621B"/>
    <w:rsid w:val="00CE1BC1"/>
    <w:rsid w:val="00CE1E71"/>
    <w:rsid w:val="00CF1293"/>
    <w:rsid w:val="00CF233F"/>
    <w:rsid w:val="00CF4213"/>
    <w:rsid w:val="00D00BD7"/>
    <w:rsid w:val="00D04911"/>
    <w:rsid w:val="00D156E5"/>
    <w:rsid w:val="00D237A9"/>
    <w:rsid w:val="00D2453E"/>
    <w:rsid w:val="00D27CA3"/>
    <w:rsid w:val="00D35253"/>
    <w:rsid w:val="00D44E38"/>
    <w:rsid w:val="00D4613C"/>
    <w:rsid w:val="00D47D97"/>
    <w:rsid w:val="00D51C33"/>
    <w:rsid w:val="00D528C2"/>
    <w:rsid w:val="00D64034"/>
    <w:rsid w:val="00D6794A"/>
    <w:rsid w:val="00D67EAB"/>
    <w:rsid w:val="00D83E88"/>
    <w:rsid w:val="00D858E9"/>
    <w:rsid w:val="00DA22E3"/>
    <w:rsid w:val="00DB0051"/>
    <w:rsid w:val="00DB080D"/>
    <w:rsid w:val="00DB2E0A"/>
    <w:rsid w:val="00DB4BC8"/>
    <w:rsid w:val="00DB54A4"/>
    <w:rsid w:val="00DC02D3"/>
    <w:rsid w:val="00DC2D82"/>
    <w:rsid w:val="00DC75E1"/>
    <w:rsid w:val="00DE2735"/>
    <w:rsid w:val="00DF4883"/>
    <w:rsid w:val="00E05169"/>
    <w:rsid w:val="00E075BE"/>
    <w:rsid w:val="00E07A38"/>
    <w:rsid w:val="00E1124D"/>
    <w:rsid w:val="00E24F94"/>
    <w:rsid w:val="00E26957"/>
    <w:rsid w:val="00E3195E"/>
    <w:rsid w:val="00E429FD"/>
    <w:rsid w:val="00E43361"/>
    <w:rsid w:val="00E43DB1"/>
    <w:rsid w:val="00E471BE"/>
    <w:rsid w:val="00E53381"/>
    <w:rsid w:val="00E57B00"/>
    <w:rsid w:val="00E651E9"/>
    <w:rsid w:val="00E67B47"/>
    <w:rsid w:val="00E73B64"/>
    <w:rsid w:val="00E73CEA"/>
    <w:rsid w:val="00E767F0"/>
    <w:rsid w:val="00E920FB"/>
    <w:rsid w:val="00EA65C4"/>
    <w:rsid w:val="00EB3D73"/>
    <w:rsid w:val="00EB5281"/>
    <w:rsid w:val="00EC0DC6"/>
    <w:rsid w:val="00EC1432"/>
    <w:rsid w:val="00ED5A8E"/>
    <w:rsid w:val="00ED6E26"/>
    <w:rsid w:val="00EE26FD"/>
    <w:rsid w:val="00EE4693"/>
    <w:rsid w:val="00EE55B9"/>
    <w:rsid w:val="00EF12BD"/>
    <w:rsid w:val="00F0367C"/>
    <w:rsid w:val="00F20132"/>
    <w:rsid w:val="00F2693D"/>
    <w:rsid w:val="00F30860"/>
    <w:rsid w:val="00F338DF"/>
    <w:rsid w:val="00F33FFB"/>
    <w:rsid w:val="00F34C93"/>
    <w:rsid w:val="00F407F4"/>
    <w:rsid w:val="00F46C17"/>
    <w:rsid w:val="00F47E88"/>
    <w:rsid w:val="00F54105"/>
    <w:rsid w:val="00F54363"/>
    <w:rsid w:val="00F64853"/>
    <w:rsid w:val="00F668D5"/>
    <w:rsid w:val="00F756DE"/>
    <w:rsid w:val="00F837F6"/>
    <w:rsid w:val="00F90B85"/>
    <w:rsid w:val="00F92E2E"/>
    <w:rsid w:val="00F975CB"/>
    <w:rsid w:val="00FA6026"/>
    <w:rsid w:val="00FC5849"/>
    <w:rsid w:val="00FD30ED"/>
    <w:rsid w:val="00FF5502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8A1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0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6AC"/>
  </w:style>
  <w:style w:type="paragraph" w:styleId="Footer">
    <w:name w:val="footer"/>
    <w:basedOn w:val="Normal"/>
    <w:link w:val="FooterChar"/>
    <w:uiPriority w:val="99"/>
    <w:unhideWhenUsed/>
    <w:rsid w:val="000E0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6AC"/>
  </w:style>
  <w:style w:type="paragraph" w:styleId="NormalWeb">
    <w:name w:val="Normal (Web)"/>
    <w:basedOn w:val="Normal"/>
    <w:uiPriority w:val="99"/>
    <w:unhideWhenUsed/>
    <w:rsid w:val="00960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690A7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C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B3F8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941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363"/>
    <w:rPr>
      <w:b/>
      <w:bCs/>
      <w:sz w:val="20"/>
      <w:szCs w:val="20"/>
    </w:rPr>
  </w:style>
  <w:style w:type="paragraph" w:customStyle="1" w:styleId="MDPI13authornames">
    <w:name w:val="MDPI_1.3_authornames"/>
    <w:next w:val="Normal"/>
    <w:qFormat/>
    <w:rsid w:val="005A58C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A58C9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0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6AC"/>
  </w:style>
  <w:style w:type="paragraph" w:styleId="Footer">
    <w:name w:val="footer"/>
    <w:basedOn w:val="Normal"/>
    <w:link w:val="FooterChar"/>
    <w:uiPriority w:val="99"/>
    <w:unhideWhenUsed/>
    <w:rsid w:val="000E06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6AC"/>
  </w:style>
  <w:style w:type="paragraph" w:styleId="NormalWeb">
    <w:name w:val="Normal (Web)"/>
    <w:basedOn w:val="Normal"/>
    <w:uiPriority w:val="99"/>
    <w:unhideWhenUsed/>
    <w:rsid w:val="00960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690A7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C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B3F8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2941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363"/>
    <w:rPr>
      <w:b/>
      <w:bCs/>
      <w:sz w:val="20"/>
      <w:szCs w:val="20"/>
    </w:rPr>
  </w:style>
  <w:style w:type="paragraph" w:customStyle="1" w:styleId="MDPI13authornames">
    <w:name w:val="MDPI_1.3_authornames"/>
    <w:next w:val="Normal"/>
    <w:qFormat/>
    <w:rsid w:val="005A58C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A58C9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2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484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50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97829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40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30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873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865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170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2276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2062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065892">
                                          <w:marLeft w:val="0"/>
                                          <w:marRight w:val="0"/>
                                          <w:marTop w:val="75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6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E76FF9-A22F-4F7C-8850-A979EABF7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tta</dc:creator>
  <cp:lastModifiedBy>Loretta</cp:lastModifiedBy>
  <cp:revision>5</cp:revision>
  <cp:lastPrinted>2021-03-23T14:30:00Z</cp:lastPrinted>
  <dcterms:created xsi:type="dcterms:W3CDTF">2021-03-23T14:25:00Z</dcterms:created>
  <dcterms:modified xsi:type="dcterms:W3CDTF">2021-03-25T23:15:00Z</dcterms:modified>
</cp:coreProperties>
</file>